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2986A" w14:textId="77777777" w:rsidR="003A1077" w:rsidRPr="00567201" w:rsidRDefault="003A1077" w:rsidP="003A1077">
      <w:pPr>
        <w:spacing w:after="0"/>
        <w:jc w:val="both"/>
        <w:rPr>
          <w:b/>
        </w:rPr>
      </w:pPr>
      <w:r w:rsidRPr="00567201">
        <w:rPr>
          <w:b/>
        </w:rPr>
        <w:t xml:space="preserve">Supplementary Materials </w:t>
      </w:r>
    </w:p>
    <w:p w14:paraId="65CDEA3B" w14:textId="77777777" w:rsidR="003A1077" w:rsidRPr="00567201" w:rsidRDefault="003A1077" w:rsidP="003A1077">
      <w:pPr>
        <w:spacing w:after="0"/>
        <w:jc w:val="both"/>
        <w:rPr>
          <w:b/>
        </w:rPr>
      </w:pPr>
    </w:p>
    <w:p w14:paraId="279FBD77" w14:textId="77777777" w:rsidR="003A1077" w:rsidRPr="00567201" w:rsidRDefault="003A1077" w:rsidP="003A1077">
      <w:pPr>
        <w:spacing w:after="0"/>
        <w:jc w:val="both"/>
      </w:pPr>
      <w:r w:rsidRPr="00567201">
        <w:rPr>
          <w:b/>
        </w:rPr>
        <w:t>Supplementary Table 1: Characteristics and vaccination status of COVID-19 deaths in Malaysia, 24 February to 14 September 2021.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6570"/>
        <w:gridCol w:w="1440"/>
        <w:gridCol w:w="1006"/>
      </w:tblGrid>
      <w:tr w:rsidR="003A1077" w:rsidRPr="00567201" w14:paraId="2B97078C" w14:textId="77777777" w:rsidTr="00BB0FA8">
        <w:tc>
          <w:tcPr>
            <w:tcW w:w="6570" w:type="dxa"/>
            <w:tcBorders>
              <w:top w:val="single" w:sz="4" w:space="0" w:color="auto"/>
            </w:tcBorders>
            <w:shd w:val="clear" w:color="auto" w:fill="auto"/>
          </w:tcPr>
          <w:p w14:paraId="36344484" w14:textId="77777777" w:rsidR="003A1077" w:rsidRPr="00567201" w:rsidRDefault="003A1077" w:rsidP="00BB0FA8">
            <w:pPr>
              <w:spacing w:after="0"/>
            </w:pP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53DF8" w14:textId="79510725" w:rsidR="003A1077" w:rsidRPr="00567201" w:rsidRDefault="003A1077" w:rsidP="00BB0FA8">
            <w:pPr>
              <w:spacing w:after="0"/>
              <w:jc w:val="center"/>
            </w:pPr>
            <w:r w:rsidRPr="00567201">
              <w:t>COVID-19 deaths (n=</w:t>
            </w:r>
            <w:r w:rsidR="00684506" w:rsidRPr="00567201">
              <w:t>2</w:t>
            </w:r>
            <w:r w:rsidR="00C8492A" w:rsidRPr="00567201">
              <w:t>0823</w:t>
            </w:r>
            <w:r w:rsidRPr="00567201">
              <w:t>)</w:t>
            </w:r>
          </w:p>
        </w:tc>
      </w:tr>
      <w:tr w:rsidR="003A1077" w:rsidRPr="00567201" w14:paraId="1A787F17" w14:textId="77777777" w:rsidTr="00BB0FA8"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5C093F07" w14:textId="77777777" w:rsidR="003A1077" w:rsidRPr="00567201" w:rsidRDefault="003A1077" w:rsidP="00BB0FA8">
            <w:pPr>
              <w:spacing w:after="0"/>
            </w:pP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3E015" w14:textId="77777777" w:rsidR="003A1077" w:rsidRPr="00567201" w:rsidRDefault="003A1077" w:rsidP="00BB0FA8">
            <w:pPr>
              <w:spacing w:after="0"/>
              <w:jc w:val="center"/>
            </w:pPr>
            <w:r w:rsidRPr="00567201">
              <w:t>Median (IQR)</w:t>
            </w:r>
          </w:p>
        </w:tc>
      </w:tr>
      <w:tr w:rsidR="003A1077" w:rsidRPr="00567201" w14:paraId="24D10E83" w14:textId="77777777" w:rsidTr="00BB0FA8">
        <w:tc>
          <w:tcPr>
            <w:tcW w:w="6570" w:type="dxa"/>
            <w:tcBorders>
              <w:top w:val="single" w:sz="4" w:space="0" w:color="auto"/>
            </w:tcBorders>
            <w:shd w:val="clear" w:color="auto" w:fill="auto"/>
          </w:tcPr>
          <w:p w14:paraId="1BB059B1" w14:textId="77777777" w:rsidR="003A1077" w:rsidRPr="00567201" w:rsidRDefault="003A1077" w:rsidP="00BB0FA8">
            <w:pPr>
              <w:spacing w:after="0"/>
            </w:pPr>
            <w:r w:rsidRPr="00567201">
              <w:t>Age, in years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6DA7F4" w14:textId="7B27EB82" w:rsidR="003A1077" w:rsidRPr="00567201" w:rsidRDefault="00684506" w:rsidP="00BB0FA8">
            <w:pPr>
              <w:spacing w:after="0"/>
              <w:jc w:val="center"/>
            </w:pPr>
            <w:r w:rsidRPr="00567201">
              <w:t>6</w:t>
            </w:r>
            <w:r w:rsidR="006F7917" w:rsidRPr="00567201">
              <w:t>1</w:t>
            </w:r>
            <w:r w:rsidRPr="00567201">
              <w:t>.</w:t>
            </w:r>
            <w:r w:rsidR="006F7917" w:rsidRPr="00567201">
              <w:t>0</w:t>
            </w:r>
            <w:r w:rsidRPr="00567201">
              <w:t xml:space="preserve"> (</w:t>
            </w:r>
            <w:r w:rsidR="006F7917" w:rsidRPr="00567201">
              <w:t>49</w:t>
            </w:r>
            <w:r w:rsidR="003A1077" w:rsidRPr="00567201">
              <w:t>–72)</w:t>
            </w:r>
          </w:p>
        </w:tc>
      </w:tr>
      <w:tr w:rsidR="003A1077" w:rsidRPr="00567201" w14:paraId="5B1D2ECD" w14:textId="77777777" w:rsidTr="00BB0FA8">
        <w:tc>
          <w:tcPr>
            <w:tcW w:w="6570" w:type="dxa"/>
            <w:shd w:val="clear" w:color="auto" w:fill="auto"/>
          </w:tcPr>
          <w:p w14:paraId="03268D63" w14:textId="77777777" w:rsidR="003A1077" w:rsidRPr="00567201" w:rsidRDefault="003A1077" w:rsidP="00BB0FA8">
            <w:pPr>
              <w:spacing w:after="0"/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90AC19D" w14:textId="77777777" w:rsidR="003A1077" w:rsidRPr="00567201" w:rsidRDefault="003A1077" w:rsidP="00BB0FA8">
            <w:pPr>
              <w:spacing w:after="0"/>
              <w:jc w:val="center"/>
            </w:pPr>
            <w:r w:rsidRPr="00567201">
              <w:t>Frequency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2CB29C26" w14:textId="77777777" w:rsidR="003A1077" w:rsidRPr="00567201" w:rsidRDefault="003A1077" w:rsidP="00BB0FA8">
            <w:pPr>
              <w:spacing w:after="0"/>
              <w:jc w:val="center"/>
            </w:pPr>
            <w:r w:rsidRPr="00567201">
              <w:t>%</w:t>
            </w:r>
          </w:p>
        </w:tc>
      </w:tr>
      <w:tr w:rsidR="003A1077" w:rsidRPr="00567201" w14:paraId="758ED9DC" w14:textId="77777777" w:rsidTr="00BB0FA8">
        <w:tc>
          <w:tcPr>
            <w:tcW w:w="6570" w:type="dxa"/>
            <w:shd w:val="clear" w:color="auto" w:fill="auto"/>
          </w:tcPr>
          <w:p w14:paraId="099955E1" w14:textId="77777777" w:rsidR="003A1077" w:rsidRPr="00567201" w:rsidRDefault="003A1077" w:rsidP="00BB0FA8">
            <w:pPr>
              <w:spacing w:after="0"/>
            </w:pPr>
            <w:r w:rsidRPr="00567201">
              <w:t>Sex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A803F53" w14:textId="77777777" w:rsidR="003A1077" w:rsidRPr="00567201" w:rsidRDefault="003A1077" w:rsidP="00BB0FA8">
            <w:pPr>
              <w:spacing w:after="0"/>
              <w:jc w:val="center"/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050A41E6" w14:textId="77777777" w:rsidR="003A1077" w:rsidRPr="00567201" w:rsidRDefault="003A1077" w:rsidP="00BB0FA8">
            <w:pPr>
              <w:spacing w:after="0"/>
              <w:jc w:val="center"/>
            </w:pPr>
          </w:p>
        </w:tc>
      </w:tr>
      <w:tr w:rsidR="003A1077" w:rsidRPr="00567201" w14:paraId="7AE90F32" w14:textId="77777777" w:rsidTr="00BB0FA8">
        <w:trPr>
          <w:trHeight w:val="247"/>
        </w:trPr>
        <w:tc>
          <w:tcPr>
            <w:tcW w:w="6570" w:type="dxa"/>
            <w:shd w:val="clear" w:color="auto" w:fill="auto"/>
          </w:tcPr>
          <w:p w14:paraId="0448CDCD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Male</w:t>
            </w:r>
          </w:p>
        </w:tc>
        <w:tc>
          <w:tcPr>
            <w:tcW w:w="1440" w:type="dxa"/>
            <w:shd w:val="clear" w:color="auto" w:fill="auto"/>
          </w:tcPr>
          <w:p w14:paraId="780BF521" w14:textId="7D7605EF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</w:t>
            </w:r>
            <w:r w:rsidR="00C8492A" w:rsidRPr="00567201">
              <w:t>1900</w:t>
            </w:r>
          </w:p>
        </w:tc>
        <w:tc>
          <w:tcPr>
            <w:tcW w:w="1006" w:type="dxa"/>
            <w:shd w:val="clear" w:color="auto" w:fill="auto"/>
          </w:tcPr>
          <w:p w14:paraId="7DC7F403" w14:textId="5CB685DE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57.</w:t>
            </w:r>
            <w:r w:rsidR="005A7CA3" w:rsidRPr="00567201">
              <w:t>1</w:t>
            </w:r>
          </w:p>
        </w:tc>
      </w:tr>
      <w:tr w:rsidR="003A1077" w:rsidRPr="00567201" w14:paraId="7D975E2B" w14:textId="77777777" w:rsidTr="00BB0FA8">
        <w:tc>
          <w:tcPr>
            <w:tcW w:w="6570" w:type="dxa"/>
            <w:shd w:val="clear" w:color="auto" w:fill="auto"/>
          </w:tcPr>
          <w:p w14:paraId="59F8F7F5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Female</w:t>
            </w:r>
          </w:p>
        </w:tc>
        <w:tc>
          <w:tcPr>
            <w:tcW w:w="1440" w:type="dxa"/>
            <w:shd w:val="clear" w:color="auto" w:fill="auto"/>
          </w:tcPr>
          <w:p w14:paraId="3F4D6984" w14:textId="4406C7C2" w:rsidR="003A1077" w:rsidRPr="00567201" w:rsidRDefault="005A7CA3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8923</w:t>
            </w:r>
          </w:p>
        </w:tc>
        <w:tc>
          <w:tcPr>
            <w:tcW w:w="1006" w:type="dxa"/>
            <w:shd w:val="clear" w:color="auto" w:fill="auto"/>
          </w:tcPr>
          <w:p w14:paraId="17D5BBEE" w14:textId="2FE9F175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4</w:t>
            </w:r>
            <w:r w:rsidR="005A7CA3" w:rsidRPr="00567201">
              <w:t>2.9</w:t>
            </w:r>
          </w:p>
        </w:tc>
      </w:tr>
      <w:tr w:rsidR="003A1077" w:rsidRPr="00567201" w14:paraId="13502D82" w14:textId="77777777" w:rsidTr="00BB0FA8">
        <w:tc>
          <w:tcPr>
            <w:tcW w:w="6570" w:type="dxa"/>
            <w:shd w:val="clear" w:color="auto" w:fill="auto"/>
          </w:tcPr>
          <w:p w14:paraId="3304871E" w14:textId="77777777" w:rsidR="003A1077" w:rsidRPr="00567201" w:rsidRDefault="003A1077" w:rsidP="00BB0FA8">
            <w:pPr>
              <w:spacing w:after="0"/>
            </w:pPr>
            <w:r w:rsidRPr="00567201">
              <w:t>Comorbidities</w:t>
            </w:r>
          </w:p>
        </w:tc>
        <w:tc>
          <w:tcPr>
            <w:tcW w:w="1440" w:type="dxa"/>
            <w:shd w:val="clear" w:color="auto" w:fill="auto"/>
          </w:tcPr>
          <w:p w14:paraId="4FC0482A" w14:textId="77777777" w:rsidR="003A1077" w:rsidRPr="00567201" w:rsidRDefault="003A1077" w:rsidP="00BB0FA8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1E9D4AED" w14:textId="77777777" w:rsidR="003A1077" w:rsidRPr="00567201" w:rsidRDefault="003A1077" w:rsidP="00BB0FA8">
            <w:pPr>
              <w:spacing w:after="0"/>
              <w:jc w:val="center"/>
            </w:pPr>
          </w:p>
        </w:tc>
      </w:tr>
      <w:tr w:rsidR="003A1077" w:rsidRPr="00567201" w14:paraId="46031CDD" w14:textId="77777777" w:rsidTr="00BB0FA8">
        <w:tc>
          <w:tcPr>
            <w:tcW w:w="6570" w:type="dxa"/>
            <w:shd w:val="clear" w:color="auto" w:fill="auto"/>
          </w:tcPr>
          <w:p w14:paraId="05EE8BAD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Yes</w:t>
            </w:r>
          </w:p>
        </w:tc>
        <w:tc>
          <w:tcPr>
            <w:tcW w:w="1440" w:type="dxa"/>
            <w:shd w:val="clear" w:color="auto" w:fill="auto"/>
          </w:tcPr>
          <w:p w14:paraId="2B712F36" w14:textId="182B327C" w:rsidR="003A1077" w:rsidRPr="00567201" w:rsidRDefault="005A7CA3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5065</w:t>
            </w:r>
          </w:p>
        </w:tc>
        <w:tc>
          <w:tcPr>
            <w:tcW w:w="1006" w:type="dxa"/>
            <w:shd w:val="clear" w:color="auto" w:fill="auto"/>
          </w:tcPr>
          <w:p w14:paraId="302CE969" w14:textId="28B26155" w:rsidR="003A1077" w:rsidRPr="00567201" w:rsidRDefault="005A7CA3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72</w:t>
            </w:r>
            <w:r w:rsidR="00684506" w:rsidRPr="00567201">
              <w:t>.</w:t>
            </w:r>
            <w:r w:rsidRPr="00567201">
              <w:t>3</w:t>
            </w:r>
          </w:p>
        </w:tc>
      </w:tr>
      <w:tr w:rsidR="003A1077" w:rsidRPr="00567201" w14:paraId="2AA0B3A3" w14:textId="77777777" w:rsidTr="00BB0FA8">
        <w:tc>
          <w:tcPr>
            <w:tcW w:w="6570" w:type="dxa"/>
            <w:shd w:val="clear" w:color="auto" w:fill="auto"/>
          </w:tcPr>
          <w:p w14:paraId="00771B36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No</w:t>
            </w:r>
          </w:p>
        </w:tc>
        <w:tc>
          <w:tcPr>
            <w:tcW w:w="1440" w:type="dxa"/>
            <w:shd w:val="clear" w:color="auto" w:fill="auto"/>
          </w:tcPr>
          <w:p w14:paraId="745BA0AF" w14:textId="1A8DB654" w:rsidR="003A1077" w:rsidRPr="00567201" w:rsidRDefault="005A7CA3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5758</w:t>
            </w:r>
          </w:p>
        </w:tc>
        <w:tc>
          <w:tcPr>
            <w:tcW w:w="1006" w:type="dxa"/>
            <w:shd w:val="clear" w:color="auto" w:fill="auto"/>
          </w:tcPr>
          <w:p w14:paraId="7A305102" w14:textId="49988091" w:rsidR="003A1077" w:rsidRPr="00567201" w:rsidRDefault="005A7CA3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27.7</w:t>
            </w:r>
          </w:p>
        </w:tc>
      </w:tr>
      <w:tr w:rsidR="003A1077" w:rsidRPr="00567201" w14:paraId="73A640F3" w14:textId="77777777" w:rsidTr="00BB0FA8">
        <w:tc>
          <w:tcPr>
            <w:tcW w:w="6570" w:type="dxa"/>
            <w:shd w:val="clear" w:color="auto" w:fill="auto"/>
          </w:tcPr>
          <w:p w14:paraId="72183C11" w14:textId="77777777" w:rsidR="003A1077" w:rsidRPr="00567201" w:rsidRDefault="003A1077" w:rsidP="00BB0FA8">
            <w:pPr>
              <w:spacing w:after="0"/>
            </w:pPr>
            <w:r w:rsidRPr="00567201">
              <w:t>Nationalities</w:t>
            </w:r>
          </w:p>
        </w:tc>
        <w:tc>
          <w:tcPr>
            <w:tcW w:w="1440" w:type="dxa"/>
            <w:shd w:val="clear" w:color="auto" w:fill="auto"/>
          </w:tcPr>
          <w:p w14:paraId="26C55FCC" w14:textId="77777777" w:rsidR="003A1077" w:rsidRPr="00567201" w:rsidRDefault="003A1077" w:rsidP="00BB0FA8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7CF8E641" w14:textId="77777777" w:rsidR="003A1077" w:rsidRPr="00567201" w:rsidRDefault="003A1077" w:rsidP="00BB0FA8">
            <w:pPr>
              <w:spacing w:after="0"/>
              <w:jc w:val="center"/>
            </w:pPr>
          </w:p>
        </w:tc>
      </w:tr>
      <w:tr w:rsidR="003A1077" w:rsidRPr="00567201" w14:paraId="21FE591F" w14:textId="77777777" w:rsidTr="00BB0FA8">
        <w:tc>
          <w:tcPr>
            <w:tcW w:w="6570" w:type="dxa"/>
            <w:shd w:val="clear" w:color="auto" w:fill="auto"/>
          </w:tcPr>
          <w:p w14:paraId="4C169580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Malaysian</w:t>
            </w:r>
          </w:p>
        </w:tc>
        <w:tc>
          <w:tcPr>
            <w:tcW w:w="1440" w:type="dxa"/>
            <w:shd w:val="clear" w:color="auto" w:fill="auto"/>
          </w:tcPr>
          <w:p w14:paraId="197226A5" w14:textId="2038D97A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</w:t>
            </w:r>
            <w:r w:rsidR="005A7CA3" w:rsidRPr="00567201">
              <w:t>8220</w:t>
            </w:r>
          </w:p>
        </w:tc>
        <w:tc>
          <w:tcPr>
            <w:tcW w:w="1006" w:type="dxa"/>
            <w:shd w:val="clear" w:color="auto" w:fill="auto"/>
          </w:tcPr>
          <w:p w14:paraId="4B4144EF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87.5</w:t>
            </w:r>
          </w:p>
        </w:tc>
      </w:tr>
      <w:tr w:rsidR="003A1077" w:rsidRPr="00567201" w14:paraId="68D7BC2E" w14:textId="77777777" w:rsidTr="00BB0FA8">
        <w:tc>
          <w:tcPr>
            <w:tcW w:w="6570" w:type="dxa"/>
            <w:shd w:val="clear" w:color="auto" w:fill="auto"/>
          </w:tcPr>
          <w:p w14:paraId="35ADBB00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Non-Malaysian</w:t>
            </w:r>
          </w:p>
        </w:tc>
        <w:tc>
          <w:tcPr>
            <w:tcW w:w="1440" w:type="dxa"/>
            <w:shd w:val="clear" w:color="auto" w:fill="auto"/>
          </w:tcPr>
          <w:p w14:paraId="64EBC670" w14:textId="79FE6570" w:rsidR="003A1077" w:rsidRPr="00567201" w:rsidRDefault="005A7CA3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2603</w:t>
            </w:r>
          </w:p>
        </w:tc>
        <w:tc>
          <w:tcPr>
            <w:tcW w:w="1006" w:type="dxa"/>
            <w:shd w:val="clear" w:color="auto" w:fill="auto"/>
          </w:tcPr>
          <w:p w14:paraId="4428B5EA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2.5</w:t>
            </w:r>
          </w:p>
        </w:tc>
      </w:tr>
      <w:tr w:rsidR="003A1077" w:rsidRPr="00567201" w14:paraId="6323504C" w14:textId="77777777" w:rsidTr="00BB0FA8">
        <w:tc>
          <w:tcPr>
            <w:tcW w:w="6570" w:type="dxa"/>
            <w:shd w:val="clear" w:color="auto" w:fill="auto"/>
          </w:tcPr>
          <w:p w14:paraId="375B1950" w14:textId="77777777" w:rsidR="003A1077" w:rsidRPr="00567201" w:rsidRDefault="003A1077" w:rsidP="00BB0FA8">
            <w:pPr>
              <w:spacing w:after="0"/>
            </w:pPr>
            <w:r w:rsidRPr="00567201">
              <w:t>Vaccination</w:t>
            </w:r>
          </w:p>
        </w:tc>
        <w:tc>
          <w:tcPr>
            <w:tcW w:w="1440" w:type="dxa"/>
            <w:shd w:val="clear" w:color="auto" w:fill="auto"/>
          </w:tcPr>
          <w:p w14:paraId="3CE6DB6B" w14:textId="77777777" w:rsidR="003A1077" w:rsidRPr="00567201" w:rsidRDefault="003A1077" w:rsidP="00BB0FA8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7F7C6B0A" w14:textId="77777777" w:rsidR="003A1077" w:rsidRPr="00567201" w:rsidRDefault="003A1077" w:rsidP="00BB0FA8">
            <w:pPr>
              <w:spacing w:after="0"/>
              <w:jc w:val="center"/>
            </w:pPr>
          </w:p>
        </w:tc>
      </w:tr>
      <w:tr w:rsidR="003A1077" w:rsidRPr="00567201" w14:paraId="1E85F007" w14:textId="77777777" w:rsidTr="00BB0FA8">
        <w:tc>
          <w:tcPr>
            <w:tcW w:w="6570" w:type="dxa"/>
            <w:shd w:val="clear" w:color="auto" w:fill="auto"/>
          </w:tcPr>
          <w:p w14:paraId="5CCC6294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Yes</w:t>
            </w:r>
          </w:p>
        </w:tc>
        <w:tc>
          <w:tcPr>
            <w:tcW w:w="1440" w:type="dxa"/>
            <w:shd w:val="clear" w:color="auto" w:fill="auto"/>
          </w:tcPr>
          <w:p w14:paraId="27EEA1FB" w14:textId="3537E527" w:rsidR="003A1077" w:rsidRPr="00567201" w:rsidRDefault="00684506" w:rsidP="00BB0FA8">
            <w:pPr>
              <w:spacing w:after="0"/>
              <w:jc w:val="center"/>
            </w:pPr>
            <w:r w:rsidRPr="00567201">
              <w:t>609</w:t>
            </w:r>
            <w:r w:rsidR="00BA7FF2" w:rsidRPr="00567201">
              <w:t>3</w:t>
            </w:r>
          </w:p>
        </w:tc>
        <w:tc>
          <w:tcPr>
            <w:tcW w:w="1006" w:type="dxa"/>
            <w:shd w:val="clear" w:color="auto" w:fill="auto"/>
          </w:tcPr>
          <w:p w14:paraId="08C8E856" w14:textId="61F6C7E1" w:rsidR="003A1077" w:rsidRPr="00567201" w:rsidRDefault="00684506" w:rsidP="00BB0FA8">
            <w:pPr>
              <w:spacing w:after="0"/>
              <w:jc w:val="center"/>
            </w:pPr>
            <w:r w:rsidRPr="00567201">
              <w:t>2</w:t>
            </w:r>
            <w:r w:rsidR="00CD5094" w:rsidRPr="00567201">
              <w:t>9</w:t>
            </w:r>
            <w:r w:rsidRPr="00567201">
              <w:t>.</w:t>
            </w:r>
            <w:r w:rsidR="00CD5094" w:rsidRPr="00567201">
              <w:t>3</w:t>
            </w:r>
          </w:p>
        </w:tc>
      </w:tr>
      <w:tr w:rsidR="003A1077" w:rsidRPr="00567201" w14:paraId="565D8127" w14:textId="77777777" w:rsidTr="00BB0FA8">
        <w:tc>
          <w:tcPr>
            <w:tcW w:w="6570" w:type="dxa"/>
            <w:shd w:val="clear" w:color="auto" w:fill="auto"/>
          </w:tcPr>
          <w:p w14:paraId="13560CA5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BNT162b2 vaccine (Pfizer-BioNTech)</w:t>
            </w:r>
          </w:p>
        </w:tc>
        <w:tc>
          <w:tcPr>
            <w:tcW w:w="1440" w:type="dxa"/>
            <w:shd w:val="clear" w:color="auto" w:fill="auto"/>
          </w:tcPr>
          <w:p w14:paraId="672FD015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919</w:t>
            </w:r>
          </w:p>
        </w:tc>
        <w:tc>
          <w:tcPr>
            <w:tcW w:w="1006" w:type="dxa"/>
            <w:shd w:val="clear" w:color="auto" w:fill="auto"/>
          </w:tcPr>
          <w:p w14:paraId="304EB409" w14:textId="77777777" w:rsidR="003A1077" w:rsidRPr="00567201" w:rsidRDefault="003A1077" w:rsidP="00BB0FA8">
            <w:pPr>
              <w:spacing w:after="0"/>
              <w:jc w:val="center"/>
            </w:pPr>
            <w:r w:rsidRPr="00567201">
              <w:t>31.5*</w:t>
            </w:r>
          </w:p>
        </w:tc>
      </w:tr>
      <w:tr w:rsidR="003A1077" w:rsidRPr="00567201" w14:paraId="45F27171" w14:textId="77777777" w:rsidTr="00BB0FA8">
        <w:tc>
          <w:tcPr>
            <w:tcW w:w="6570" w:type="dxa"/>
            <w:shd w:val="clear" w:color="auto" w:fill="auto"/>
          </w:tcPr>
          <w:p w14:paraId="5C30A4BC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Inactivated whole-virion SARS-CoV-2 vaccine (</w:t>
            </w:r>
            <w:proofErr w:type="spellStart"/>
            <w:r w:rsidRPr="00567201">
              <w:t>CoronaVac</w:t>
            </w:r>
            <w:proofErr w:type="spellEnd"/>
            <w:r w:rsidRPr="00567201">
              <w:t>/</w:t>
            </w:r>
            <w:proofErr w:type="spellStart"/>
            <w:r w:rsidRPr="00567201">
              <w:t>Sinovac</w:t>
            </w:r>
            <w:proofErr w:type="spellEnd"/>
            <w:r w:rsidRPr="00567201"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2CABE5" w14:textId="39D61A54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357</w:t>
            </w:r>
            <w:r w:rsidR="00BA7FF2" w:rsidRPr="00567201">
              <w:t>7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9CB43BD" w14:textId="77777777" w:rsidR="003A1077" w:rsidRPr="00567201" w:rsidRDefault="003A1077" w:rsidP="00BB0FA8">
            <w:pPr>
              <w:spacing w:after="0"/>
              <w:jc w:val="center"/>
            </w:pPr>
            <w:r w:rsidRPr="00567201">
              <w:t>58.7*</w:t>
            </w:r>
          </w:p>
        </w:tc>
      </w:tr>
      <w:tr w:rsidR="003A1077" w:rsidRPr="00567201" w14:paraId="40CF75C6" w14:textId="77777777" w:rsidTr="00BB0FA8">
        <w:tc>
          <w:tcPr>
            <w:tcW w:w="6570" w:type="dxa"/>
            <w:shd w:val="clear" w:color="auto" w:fill="auto"/>
          </w:tcPr>
          <w:p w14:paraId="00F6D658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ChAdOx1 vaccine (Oxford-AstraZeneca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899CBA" w14:textId="321B2518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58</w:t>
            </w:r>
            <w:r w:rsidR="00BA7FF2" w:rsidRPr="00567201"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24E4C3B" w14:textId="77777777" w:rsidR="003A1077" w:rsidRPr="00567201" w:rsidRDefault="003A1077" w:rsidP="00BB0FA8">
            <w:pPr>
              <w:spacing w:after="0"/>
              <w:jc w:val="center"/>
            </w:pPr>
            <w:r w:rsidRPr="00567201">
              <w:t>9.6*</w:t>
            </w:r>
          </w:p>
        </w:tc>
      </w:tr>
      <w:tr w:rsidR="003A1077" w:rsidRPr="00567201" w14:paraId="0DA66DE5" w14:textId="77777777" w:rsidTr="00BB0FA8">
        <w:tc>
          <w:tcPr>
            <w:tcW w:w="6570" w:type="dxa"/>
            <w:shd w:val="clear" w:color="auto" w:fill="auto"/>
          </w:tcPr>
          <w:p w14:paraId="71E5F23C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Others</w:t>
            </w:r>
          </w:p>
        </w:tc>
        <w:tc>
          <w:tcPr>
            <w:tcW w:w="1440" w:type="dxa"/>
            <w:shd w:val="clear" w:color="auto" w:fill="auto"/>
          </w:tcPr>
          <w:p w14:paraId="1D8AE8AD" w14:textId="77777777" w:rsidR="003A1077" w:rsidRPr="00567201" w:rsidRDefault="003A1077" w:rsidP="00BB0FA8">
            <w:pPr>
              <w:spacing w:after="0"/>
              <w:jc w:val="center"/>
            </w:pPr>
            <w:r w:rsidRPr="00567201">
              <w:t>15</w:t>
            </w:r>
          </w:p>
        </w:tc>
        <w:tc>
          <w:tcPr>
            <w:tcW w:w="1006" w:type="dxa"/>
            <w:shd w:val="clear" w:color="auto" w:fill="auto"/>
          </w:tcPr>
          <w:p w14:paraId="750CF881" w14:textId="77777777" w:rsidR="003A1077" w:rsidRPr="00567201" w:rsidRDefault="003A1077" w:rsidP="00BB0FA8">
            <w:pPr>
              <w:spacing w:after="0"/>
              <w:jc w:val="center"/>
            </w:pPr>
            <w:r w:rsidRPr="00567201">
              <w:t>0.2*</w:t>
            </w:r>
          </w:p>
        </w:tc>
      </w:tr>
      <w:tr w:rsidR="003A1077" w:rsidRPr="00567201" w14:paraId="4D37120A" w14:textId="77777777" w:rsidTr="00BB0FA8">
        <w:tc>
          <w:tcPr>
            <w:tcW w:w="6570" w:type="dxa"/>
            <w:shd w:val="clear" w:color="auto" w:fill="auto"/>
          </w:tcPr>
          <w:p w14:paraId="44D29593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No</w:t>
            </w:r>
          </w:p>
        </w:tc>
        <w:tc>
          <w:tcPr>
            <w:tcW w:w="1440" w:type="dxa"/>
            <w:shd w:val="clear" w:color="auto" w:fill="auto"/>
          </w:tcPr>
          <w:p w14:paraId="5DC108C2" w14:textId="7D74C591" w:rsidR="003A1077" w:rsidRPr="00567201" w:rsidRDefault="00684506" w:rsidP="00BB0FA8">
            <w:pPr>
              <w:spacing w:after="0"/>
              <w:jc w:val="center"/>
            </w:pPr>
            <w:r w:rsidRPr="00567201">
              <w:t>1</w:t>
            </w:r>
            <w:r w:rsidR="00BA7FF2" w:rsidRPr="00567201">
              <w:t>4730</w:t>
            </w:r>
          </w:p>
        </w:tc>
        <w:tc>
          <w:tcPr>
            <w:tcW w:w="1006" w:type="dxa"/>
            <w:shd w:val="clear" w:color="auto" w:fill="auto"/>
          </w:tcPr>
          <w:p w14:paraId="5179EAF1" w14:textId="2AC63B14" w:rsidR="003A1077" w:rsidRPr="00567201" w:rsidRDefault="00684506" w:rsidP="00BB0FA8">
            <w:pPr>
              <w:spacing w:after="0"/>
              <w:jc w:val="center"/>
            </w:pPr>
            <w:r w:rsidRPr="00567201">
              <w:t>7</w:t>
            </w:r>
            <w:r w:rsidR="00CD5094" w:rsidRPr="00567201">
              <w:t>0</w:t>
            </w:r>
            <w:r w:rsidRPr="00567201">
              <w:t>.</w:t>
            </w:r>
            <w:r w:rsidR="00CD5094" w:rsidRPr="00567201">
              <w:t>7</w:t>
            </w:r>
          </w:p>
        </w:tc>
      </w:tr>
      <w:tr w:rsidR="003A1077" w:rsidRPr="00567201" w14:paraId="0BC1EDBE" w14:textId="77777777" w:rsidTr="00BB0FA8">
        <w:tc>
          <w:tcPr>
            <w:tcW w:w="6570" w:type="dxa"/>
            <w:shd w:val="clear" w:color="auto" w:fill="auto"/>
          </w:tcPr>
          <w:p w14:paraId="54BBF873" w14:textId="77777777" w:rsidR="003A1077" w:rsidRPr="00567201" w:rsidRDefault="003A1077" w:rsidP="00BB0FA8">
            <w:pPr>
              <w:spacing w:after="0"/>
            </w:pPr>
            <w:r w:rsidRPr="00567201">
              <w:t>Vaccination status</w:t>
            </w:r>
          </w:p>
        </w:tc>
        <w:tc>
          <w:tcPr>
            <w:tcW w:w="1440" w:type="dxa"/>
            <w:shd w:val="clear" w:color="auto" w:fill="auto"/>
          </w:tcPr>
          <w:p w14:paraId="4A37466B" w14:textId="77777777" w:rsidR="003A1077" w:rsidRPr="00567201" w:rsidRDefault="003A1077" w:rsidP="00BB0FA8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45954D43" w14:textId="77777777" w:rsidR="003A1077" w:rsidRPr="00567201" w:rsidRDefault="003A1077" w:rsidP="00BB0FA8">
            <w:pPr>
              <w:spacing w:after="0"/>
              <w:jc w:val="center"/>
            </w:pPr>
          </w:p>
        </w:tc>
      </w:tr>
      <w:tr w:rsidR="003A1077" w:rsidRPr="00567201" w14:paraId="7F314FCC" w14:textId="77777777" w:rsidTr="00BB0FA8">
        <w:tc>
          <w:tcPr>
            <w:tcW w:w="6570" w:type="dxa"/>
            <w:shd w:val="clear" w:color="auto" w:fill="auto"/>
          </w:tcPr>
          <w:p w14:paraId="29CA42CE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Partially vaccinated</w:t>
            </w:r>
          </w:p>
        </w:tc>
        <w:tc>
          <w:tcPr>
            <w:tcW w:w="1440" w:type="dxa"/>
            <w:shd w:val="clear" w:color="auto" w:fill="auto"/>
          </w:tcPr>
          <w:p w14:paraId="4F7195D4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538DBA4F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</w:tr>
      <w:tr w:rsidR="003A1077" w:rsidRPr="00567201" w14:paraId="530C7990" w14:textId="77777777" w:rsidTr="00BB0FA8">
        <w:tc>
          <w:tcPr>
            <w:tcW w:w="6570" w:type="dxa"/>
            <w:shd w:val="clear" w:color="auto" w:fill="auto"/>
          </w:tcPr>
          <w:p w14:paraId="21CF42EB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Only dose 1</w:t>
            </w:r>
          </w:p>
        </w:tc>
        <w:tc>
          <w:tcPr>
            <w:tcW w:w="1440" w:type="dxa"/>
            <w:shd w:val="clear" w:color="auto" w:fill="auto"/>
          </w:tcPr>
          <w:p w14:paraId="2746E3F3" w14:textId="73FF86F2" w:rsidR="003A1077" w:rsidRPr="00567201" w:rsidRDefault="00684506" w:rsidP="00BB0F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423</w:t>
            </w:r>
            <w:r w:rsidR="00FF4F7D" w:rsidRPr="00567201">
              <w:t>1</w:t>
            </w:r>
          </w:p>
        </w:tc>
        <w:tc>
          <w:tcPr>
            <w:tcW w:w="1006" w:type="dxa"/>
            <w:shd w:val="clear" w:color="auto" w:fill="auto"/>
          </w:tcPr>
          <w:p w14:paraId="65A3AC0E" w14:textId="77777777" w:rsidR="003A1077" w:rsidRPr="00567201" w:rsidRDefault="003A1077" w:rsidP="00BB0F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69.4</w:t>
            </w:r>
          </w:p>
        </w:tc>
      </w:tr>
      <w:tr w:rsidR="003A1077" w:rsidRPr="00567201" w14:paraId="2773AF96" w14:textId="77777777" w:rsidTr="00BB0FA8">
        <w:tc>
          <w:tcPr>
            <w:tcW w:w="6570" w:type="dxa"/>
            <w:shd w:val="clear" w:color="auto" w:fill="auto"/>
          </w:tcPr>
          <w:p w14:paraId="20A07968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Within 14 days of the final dose</w:t>
            </w:r>
          </w:p>
        </w:tc>
        <w:tc>
          <w:tcPr>
            <w:tcW w:w="1440" w:type="dxa"/>
            <w:shd w:val="clear" w:color="auto" w:fill="auto"/>
          </w:tcPr>
          <w:p w14:paraId="475E5A6E" w14:textId="4F696974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40</w:t>
            </w:r>
            <w:r w:rsidR="00A475DC" w:rsidRPr="00567201">
              <w:t>2</w:t>
            </w:r>
          </w:p>
        </w:tc>
        <w:tc>
          <w:tcPr>
            <w:tcW w:w="1006" w:type="dxa"/>
            <w:shd w:val="clear" w:color="auto" w:fill="auto"/>
          </w:tcPr>
          <w:p w14:paraId="09C00B07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6.6</w:t>
            </w:r>
          </w:p>
        </w:tc>
      </w:tr>
      <w:tr w:rsidR="003A1077" w:rsidRPr="00567201" w14:paraId="6D60F6C4" w14:textId="77777777" w:rsidTr="00BB0FA8">
        <w:tc>
          <w:tcPr>
            <w:tcW w:w="6570" w:type="dxa"/>
            <w:shd w:val="clear" w:color="auto" w:fill="auto"/>
          </w:tcPr>
          <w:p w14:paraId="1C23CF22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Fully vaccinated (14 days after the final dose)</w:t>
            </w:r>
          </w:p>
        </w:tc>
        <w:tc>
          <w:tcPr>
            <w:tcW w:w="1440" w:type="dxa"/>
            <w:shd w:val="clear" w:color="auto" w:fill="auto"/>
          </w:tcPr>
          <w:p w14:paraId="24CE0353" w14:textId="2FDA2B6B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46</w:t>
            </w:r>
            <w:r w:rsidR="00A57ECE" w:rsidRPr="00567201">
              <w:t>0</w:t>
            </w:r>
          </w:p>
        </w:tc>
        <w:tc>
          <w:tcPr>
            <w:tcW w:w="1006" w:type="dxa"/>
            <w:shd w:val="clear" w:color="auto" w:fill="auto"/>
          </w:tcPr>
          <w:p w14:paraId="0E6254EE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24.0</w:t>
            </w:r>
          </w:p>
        </w:tc>
      </w:tr>
      <w:tr w:rsidR="003A1077" w:rsidRPr="00567201" w14:paraId="4FFE3437" w14:textId="77777777" w:rsidTr="00BB0FA8">
        <w:tc>
          <w:tcPr>
            <w:tcW w:w="6570" w:type="dxa"/>
            <w:shd w:val="clear" w:color="auto" w:fill="auto"/>
          </w:tcPr>
          <w:p w14:paraId="3BE7A1E8" w14:textId="77777777" w:rsidR="003A1077" w:rsidRPr="00567201" w:rsidRDefault="003A1077" w:rsidP="00BB0FA8">
            <w:pPr>
              <w:spacing w:after="0"/>
            </w:pPr>
            <w:r w:rsidRPr="00567201">
              <w:t>Vaccine type and vaccination status</w:t>
            </w:r>
          </w:p>
        </w:tc>
        <w:tc>
          <w:tcPr>
            <w:tcW w:w="1440" w:type="dxa"/>
            <w:shd w:val="clear" w:color="auto" w:fill="auto"/>
          </w:tcPr>
          <w:p w14:paraId="403B1FEA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37443DA8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</w:tr>
      <w:tr w:rsidR="003A1077" w:rsidRPr="00567201" w14:paraId="07ECE829" w14:textId="77777777" w:rsidTr="00BB0FA8">
        <w:tc>
          <w:tcPr>
            <w:tcW w:w="6570" w:type="dxa"/>
            <w:shd w:val="clear" w:color="auto" w:fill="auto"/>
          </w:tcPr>
          <w:p w14:paraId="6626082E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BNT162b2 vaccine (Pfizer-BioNTech)</w:t>
            </w:r>
          </w:p>
        </w:tc>
        <w:tc>
          <w:tcPr>
            <w:tcW w:w="1440" w:type="dxa"/>
            <w:shd w:val="clear" w:color="auto" w:fill="auto"/>
          </w:tcPr>
          <w:p w14:paraId="5C14C39F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23A18EB8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</w:tr>
      <w:tr w:rsidR="003A1077" w:rsidRPr="00567201" w14:paraId="5FDE1818" w14:textId="77777777" w:rsidTr="00BB0FA8">
        <w:tc>
          <w:tcPr>
            <w:tcW w:w="6570" w:type="dxa"/>
            <w:shd w:val="clear" w:color="auto" w:fill="auto"/>
          </w:tcPr>
          <w:p w14:paraId="26933307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Partially vaccinated</w:t>
            </w:r>
          </w:p>
        </w:tc>
        <w:tc>
          <w:tcPr>
            <w:tcW w:w="1440" w:type="dxa"/>
            <w:shd w:val="clear" w:color="auto" w:fill="auto"/>
          </w:tcPr>
          <w:p w14:paraId="78196DFA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602</w:t>
            </w:r>
          </w:p>
        </w:tc>
        <w:tc>
          <w:tcPr>
            <w:tcW w:w="1006" w:type="dxa"/>
            <w:shd w:val="clear" w:color="auto" w:fill="auto"/>
          </w:tcPr>
          <w:p w14:paraId="029D193E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83.5</w:t>
            </w:r>
          </w:p>
        </w:tc>
      </w:tr>
      <w:tr w:rsidR="003A1077" w:rsidRPr="00567201" w14:paraId="1F71033A" w14:textId="77777777" w:rsidTr="00BB0FA8">
        <w:tc>
          <w:tcPr>
            <w:tcW w:w="6570" w:type="dxa"/>
            <w:shd w:val="clear" w:color="auto" w:fill="auto"/>
          </w:tcPr>
          <w:p w14:paraId="664F2FE1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Fully vaccinated</w:t>
            </w:r>
          </w:p>
        </w:tc>
        <w:tc>
          <w:tcPr>
            <w:tcW w:w="1440" w:type="dxa"/>
            <w:shd w:val="clear" w:color="auto" w:fill="auto"/>
          </w:tcPr>
          <w:p w14:paraId="06ECAF72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317</w:t>
            </w:r>
          </w:p>
        </w:tc>
        <w:tc>
          <w:tcPr>
            <w:tcW w:w="1006" w:type="dxa"/>
            <w:shd w:val="clear" w:color="auto" w:fill="auto"/>
          </w:tcPr>
          <w:p w14:paraId="411360AF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6.5</w:t>
            </w:r>
          </w:p>
        </w:tc>
      </w:tr>
      <w:tr w:rsidR="003A1077" w:rsidRPr="00567201" w14:paraId="464C312B" w14:textId="77777777" w:rsidTr="00BB0FA8">
        <w:tc>
          <w:tcPr>
            <w:tcW w:w="6570" w:type="dxa"/>
            <w:shd w:val="clear" w:color="auto" w:fill="auto"/>
          </w:tcPr>
          <w:p w14:paraId="4D957FE4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Inactivated whole-virion SARS-CoV-2 vaccine (</w:t>
            </w:r>
            <w:proofErr w:type="spellStart"/>
            <w:r w:rsidRPr="00567201">
              <w:t>CoronaVac</w:t>
            </w:r>
            <w:proofErr w:type="spellEnd"/>
            <w:r w:rsidRPr="00567201">
              <w:t>/</w:t>
            </w:r>
            <w:proofErr w:type="spellStart"/>
            <w:r w:rsidRPr="00567201">
              <w:t>Sinovac</w:t>
            </w:r>
            <w:proofErr w:type="spellEnd"/>
            <w:r w:rsidRPr="00567201">
              <w:t>)</w:t>
            </w:r>
          </w:p>
        </w:tc>
        <w:tc>
          <w:tcPr>
            <w:tcW w:w="1440" w:type="dxa"/>
            <w:shd w:val="clear" w:color="auto" w:fill="auto"/>
          </w:tcPr>
          <w:p w14:paraId="7B583407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01D0E775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</w:tr>
      <w:tr w:rsidR="003A1077" w:rsidRPr="00567201" w14:paraId="50F2853B" w14:textId="77777777" w:rsidTr="00BB0FA8">
        <w:tc>
          <w:tcPr>
            <w:tcW w:w="6570" w:type="dxa"/>
            <w:shd w:val="clear" w:color="auto" w:fill="auto"/>
          </w:tcPr>
          <w:p w14:paraId="74072B44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Partially vaccinated</w:t>
            </w:r>
          </w:p>
        </w:tc>
        <w:tc>
          <w:tcPr>
            <w:tcW w:w="1440" w:type="dxa"/>
            <w:shd w:val="clear" w:color="auto" w:fill="auto"/>
          </w:tcPr>
          <w:p w14:paraId="5213CF15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2444</w:t>
            </w:r>
          </w:p>
        </w:tc>
        <w:tc>
          <w:tcPr>
            <w:tcW w:w="1006" w:type="dxa"/>
            <w:shd w:val="clear" w:color="auto" w:fill="auto"/>
          </w:tcPr>
          <w:p w14:paraId="5CFC2A60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68.3</w:t>
            </w:r>
          </w:p>
        </w:tc>
      </w:tr>
      <w:tr w:rsidR="003A1077" w:rsidRPr="00567201" w14:paraId="6252AB33" w14:textId="77777777" w:rsidTr="00BB0FA8">
        <w:tc>
          <w:tcPr>
            <w:tcW w:w="6570" w:type="dxa"/>
            <w:shd w:val="clear" w:color="auto" w:fill="auto"/>
          </w:tcPr>
          <w:p w14:paraId="02EE18E8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Fully vaccinated</w:t>
            </w:r>
          </w:p>
        </w:tc>
        <w:tc>
          <w:tcPr>
            <w:tcW w:w="1440" w:type="dxa"/>
            <w:shd w:val="clear" w:color="auto" w:fill="auto"/>
          </w:tcPr>
          <w:p w14:paraId="033E220D" w14:textId="15905626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13</w:t>
            </w:r>
            <w:r w:rsidR="00A57ECE" w:rsidRPr="00567201">
              <w:t>3</w:t>
            </w:r>
          </w:p>
        </w:tc>
        <w:tc>
          <w:tcPr>
            <w:tcW w:w="1006" w:type="dxa"/>
            <w:shd w:val="clear" w:color="auto" w:fill="auto"/>
          </w:tcPr>
          <w:p w14:paraId="01ACEED2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31.7</w:t>
            </w:r>
          </w:p>
        </w:tc>
      </w:tr>
      <w:tr w:rsidR="003A1077" w:rsidRPr="00567201" w14:paraId="40525CDA" w14:textId="77777777" w:rsidTr="00BB0FA8">
        <w:tc>
          <w:tcPr>
            <w:tcW w:w="6570" w:type="dxa"/>
            <w:shd w:val="clear" w:color="auto" w:fill="auto"/>
          </w:tcPr>
          <w:p w14:paraId="187EAF98" w14:textId="77777777" w:rsidR="003A1077" w:rsidRPr="00567201" w:rsidRDefault="003A1077" w:rsidP="00BB0FA8">
            <w:pPr>
              <w:spacing w:after="0"/>
              <w:ind w:left="288"/>
            </w:pPr>
            <w:r w:rsidRPr="00567201">
              <w:t>ChAdOx1 vaccine (Oxford-AstraZeneca)</w:t>
            </w:r>
          </w:p>
        </w:tc>
        <w:tc>
          <w:tcPr>
            <w:tcW w:w="1440" w:type="dxa"/>
            <w:shd w:val="clear" w:color="auto" w:fill="auto"/>
          </w:tcPr>
          <w:p w14:paraId="4F231257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0F836F52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</w:p>
        </w:tc>
      </w:tr>
      <w:tr w:rsidR="003A1077" w:rsidRPr="00567201" w14:paraId="25E08835" w14:textId="77777777" w:rsidTr="00BB0FA8">
        <w:tc>
          <w:tcPr>
            <w:tcW w:w="6570" w:type="dxa"/>
            <w:shd w:val="clear" w:color="auto" w:fill="auto"/>
          </w:tcPr>
          <w:p w14:paraId="32C0FCA6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Partially vaccinated</w:t>
            </w:r>
          </w:p>
        </w:tc>
        <w:tc>
          <w:tcPr>
            <w:tcW w:w="1440" w:type="dxa"/>
            <w:shd w:val="clear" w:color="auto" w:fill="auto"/>
          </w:tcPr>
          <w:p w14:paraId="30A943E6" w14:textId="7E723C09" w:rsidR="003A1077" w:rsidRPr="00567201" w:rsidRDefault="00684506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57</w:t>
            </w:r>
            <w:r w:rsidR="00A57ECE" w:rsidRPr="00567201">
              <w:t>2</w:t>
            </w:r>
          </w:p>
        </w:tc>
        <w:tc>
          <w:tcPr>
            <w:tcW w:w="1006" w:type="dxa"/>
            <w:shd w:val="clear" w:color="auto" w:fill="auto"/>
          </w:tcPr>
          <w:p w14:paraId="689E8EFE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98.3</w:t>
            </w:r>
          </w:p>
        </w:tc>
      </w:tr>
      <w:tr w:rsidR="003A1077" w:rsidRPr="00567201" w14:paraId="76236D39" w14:textId="77777777" w:rsidTr="00BB0FA8"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31D61C3E" w14:textId="77777777" w:rsidR="003A1077" w:rsidRPr="00567201" w:rsidRDefault="003A1077" w:rsidP="00BB0FA8">
            <w:pPr>
              <w:spacing w:after="0"/>
              <w:ind w:left="432"/>
            </w:pPr>
            <w:r w:rsidRPr="00567201">
              <w:t>Fully vaccinat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E0638D5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0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4FBF3A11" w14:textId="77777777" w:rsidR="003A1077" w:rsidRPr="00567201" w:rsidRDefault="003A1077" w:rsidP="00BB0F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</w:pPr>
            <w:r w:rsidRPr="00567201">
              <w:t>1.7</w:t>
            </w:r>
          </w:p>
        </w:tc>
      </w:tr>
    </w:tbl>
    <w:p w14:paraId="482215BF" w14:textId="77777777" w:rsidR="003A1077" w:rsidRPr="00567201" w:rsidRDefault="003A1077" w:rsidP="003A1077">
      <w:pPr>
        <w:spacing w:after="0"/>
        <w:jc w:val="both"/>
        <w:rPr>
          <w:iCs/>
        </w:rPr>
      </w:pPr>
      <w:r w:rsidRPr="00567201">
        <w:rPr>
          <w:iCs/>
        </w:rPr>
        <w:t>IQR; interquartile range</w:t>
      </w:r>
    </w:p>
    <w:p w14:paraId="5EA92BE8" w14:textId="77777777" w:rsidR="003A1077" w:rsidRPr="00567201" w:rsidRDefault="003A1077" w:rsidP="003A1077">
      <w:pPr>
        <w:spacing w:after="0"/>
        <w:jc w:val="both"/>
      </w:pPr>
      <w:r w:rsidRPr="00567201">
        <w:rPr>
          <w:i/>
        </w:rPr>
        <w:t>*Percentage of those who received COVID-19 vaccines</w:t>
      </w:r>
    </w:p>
    <w:p w14:paraId="1B065639" w14:textId="77777777" w:rsidR="003A1077" w:rsidRPr="00567201" w:rsidRDefault="003A1077" w:rsidP="003A1077">
      <w:pPr>
        <w:spacing w:after="0"/>
        <w:jc w:val="both"/>
      </w:pPr>
    </w:p>
    <w:p w14:paraId="5D26949C" w14:textId="77777777" w:rsidR="003A1077" w:rsidRPr="00567201" w:rsidRDefault="003A1077" w:rsidP="003A1077">
      <w:pPr>
        <w:spacing w:after="0"/>
        <w:jc w:val="both"/>
      </w:pPr>
    </w:p>
    <w:p w14:paraId="2C1FFE96" w14:textId="77777777" w:rsidR="003A1077" w:rsidRPr="00567201" w:rsidRDefault="003A1077" w:rsidP="003A1077">
      <w:pPr>
        <w:spacing w:after="0"/>
        <w:jc w:val="both"/>
      </w:pPr>
    </w:p>
    <w:p w14:paraId="62769921" w14:textId="77777777" w:rsidR="003A1077" w:rsidRPr="00567201" w:rsidRDefault="003A1077" w:rsidP="003A1077">
      <w:pPr>
        <w:spacing w:after="0"/>
        <w:jc w:val="both"/>
      </w:pPr>
    </w:p>
    <w:p w14:paraId="7ADD829E" w14:textId="77777777" w:rsidR="003A1077" w:rsidRPr="00567201" w:rsidRDefault="003A1077" w:rsidP="003A1077">
      <w:pPr>
        <w:spacing w:after="0"/>
        <w:jc w:val="both"/>
      </w:pPr>
    </w:p>
    <w:p w14:paraId="1EE8DC5D" w14:textId="797ADBD9" w:rsidR="003A1077" w:rsidRPr="00567201" w:rsidRDefault="003A1077" w:rsidP="003A1077">
      <w:pPr>
        <w:spacing w:after="0"/>
        <w:jc w:val="both"/>
        <w:rPr>
          <w:b/>
        </w:rPr>
      </w:pPr>
      <w:r w:rsidRPr="00567201">
        <w:rPr>
          <w:b/>
        </w:rPr>
        <w:lastRenderedPageBreak/>
        <w:t>Supplementary Table 2: Age-specific death rates per 100000 population, 24 February 2021 - 14 September 2021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05"/>
        <w:gridCol w:w="1147"/>
        <w:gridCol w:w="1214"/>
        <w:gridCol w:w="1045"/>
        <w:gridCol w:w="1147"/>
        <w:gridCol w:w="1214"/>
        <w:gridCol w:w="1045"/>
      </w:tblGrid>
      <w:tr w:rsidR="00505E26" w:rsidRPr="00567201" w14:paraId="01277D16" w14:textId="77777777" w:rsidTr="00684506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AA417" w14:textId="77777777" w:rsidR="00505E26" w:rsidRPr="00567201" w:rsidRDefault="00505E26" w:rsidP="00BB0FA8">
            <w:pPr>
              <w:rPr>
                <w:b/>
              </w:rPr>
            </w:pPr>
            <w:r w:rsidRPr="00567201">
              <w:rPr>
                <w:rFonts w:asciiTheme="majorHAnsi" w:hAnsiTheme="majorHAnsi" w:cstheme="majorHAnsi"/>
                <w:bCs/>
              </w:rPr>
              <w:t>Age group (years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74BEC28D" w14:textId="77777777" w:rsidR="00505E26" w:rsidRPr="00567201" w:rsidRDefault="00505E26" w:rsidP="00BB0FA8">
            <w:pPr>
              <w:jc w:val="center"/>
              <w:rPr>
                <w:bCs/>
              </w:rPr>
            </w:pPr>
          </w:p>
        </w:tc>
        <w:tc>
          <w:tcPr>
            <w:tcW w:w="681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E55EB0F" w14:textId="7252FCF2" w:rsidR="00505E26" w:rsidRPr="00567201" w:rsidRDefault="00505E26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Age-specific death rates per 100000 population</w:t>
            </w:r>
          </w:p>
        </w:tc>
      </w:tr>
      <w:tr w:rsidR="00505E26" w:rsidRPr="00567201" w14:paraId="3B20ECF1" w14:textId="77777777" w:rsidTr="00684506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2F67847" w14:textId="77777777" w:rsidR="00505E26" w:rsidRPr="00567201" w:rsidRDefault="00505E26" w:rsidP="00BB0FA8">
            <w:pPr>
              <w:jc w:val="both"/>
              <w:rPr>
                <w:b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43EAFC09" w14:textId="5421120E" w:rsidR="00505E26" w:rsidRPr="00567201" w:rsidRDefault="00505E26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Unvaccinated</w:t>
            </w:r>
          </w:p>
        </w:tc>
        <w:tc>
          <w:tcPr>
            <w:tcW w:w="34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7119FB" w14:textId="553A9821" w:rsidR="00505E26" w:rsidRPr="00567201" w:rsidRDefault="00505E26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Partially vaccinated</w:t>
            </w:r>
          </w:p>
        </w:tc>
        <w:tc>
          <w:tcPr>
            <w:tcW w:w="34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FE7D7D" w14:textId="77777777" w:rsidR="00505E26" w:rsidRPr="00567201" w:rsidRDefault="00505E26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Fully vaccinated</w:t>
            </w:r>
          </w:p>
        </w:tc>
      </w:tr>
      <w:tr w:rsidR="000B6709" w:rsidRPr="00567201" w14:paraId="2D89D531" w14:textId="77777777" w:rsidTr="000B6709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2EACCB" w14:textId="77777777" w:rsidR="00505E26" w:rsidRPr="00567201" w:rsidRDefault="00505E26" w:rsidP="00BB0FA8">
            <w:pPr>
              <w:jc w:val="both"/>
              <w:rPr>
                <w:b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5DBF0DB2" w14:textId="77777777" w:rsidR="00505E26" w:rsidRPr="00567201" w:rsidRDefault="00505E26" w:rsidP="00BB0FA8">
            <w:pPr>
              <w:jc w:val="center"/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EA7E062" w14:textId="28D3BB24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BNT162b2 vaccin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957D429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Inactivated whole-virion SARS-CoV-2 vaccin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9730A74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ChAdOx1 vaccin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D64CAA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BNT162b2 vaccin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EBF1939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Inactivated whole-virion SARS-CoV-2 vaccin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4376E29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ChAdOx1 vaccine</w:t>
            </w:r>
          </w:p>
        </w:tc>
      </w:tr>
      <w:tr w:rsidR="000B6709" w:rsidRPr="00567201" w14:paraId="2F28CFAA" w14:textId="77777777" w:rsidTr="000B6709">
        <w:tc>
          <w:tcPr>
            <w:tcW w:w="993" w:type="dxa"/>
            <w:tcBorders>
              <w:top w:val="single" w:sz="4" w:space="0" w:color="auto"/>
            </w:tcBorders>
          </w:tcPr>
          <w:p w14:paraId="1BC4786B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5-19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4E53C67" w14:textId="503E061E" w:rsidR="00505E26" w:rsidRPr="00567201" w:rsidRDefault="00505E26" w:rsidP="00BB0FA8">
            <w:pPr>
              <w:jc w:val="center"/>
            </w:pPr>
            <w:r w:rsidRPr="00567201">
              <w:t>2.267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B4C5C83" w14:textId="057D59A8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91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B85FDE9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7E6A91D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91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9698F70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1B0ADA7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3202C413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</w:tr>
      <w:tr w:rsidR="000B6709" w:rsidRPr="00567201" w14:paraId="03BDB830" w14:textId="77777777" w:rsidTr="000B6709">
        <w:tc>
          <w:tcPr>
            <w:tcW w:w="993" w:type="dxa"/>
          </w:tcPr>
          <w:p w14:paraId="4BB38087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0-24</w:t>
            </w:r>
          </w:p>
        </w:tc>
        <w:tc>
          <w:tcPr>
            <w:tcW w:w="1505" w:type="dxa"/>
          </w:tcPr>
          <w:p w14:paraId="2D9897E3" w14:textId="1166C607" w:rsidR="00505E26" w:rsidRPr="00567201" w:rsidRDefault="00505E26" w:rsidP="00BB0FA8">
            <w:pPr>
              <w:jc w:val="center"/>
            </w:pPr>
            <w:r w:rsidRPr="00567201">
              <w:t>3.612</w:t>
            </w:r>
          </w:p>
        </w:tc>
        <w:tc>
          <w:tcPr>
            <w:tcW w:w="1147" w:type="dxa"/>
          </w:tcPr>
          <w:p w14:paraId="405697BB" w14:textId="594B0200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313</w:t>
            </w:r>
          </w:p>
        </w:tc>
        <w:tc>
          <w:tcPr>
            <w:tcW w:w="1214" w:type="dxa"/>
          </w:tcPr>
          <w:p w14:paraId="5507AEDC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278</w:t>
            </w:r>
          </w:p>
        </w:tc>
        <w:tc>
          <w:tcPr>
            <w:tcW w:w="1045" w:type="dxa"/>
          </w:tcPr>
          <w:p w14:paraId="22CC042B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35</w:t>
            </w:r>
          </w:p>
        </w:tc>
        <w:tc>
          <w:tcPr>
            <w:tcW w:w="1147" w:type="dxa"/>
          </w:tcPr>
          <w:p w14:paraId="07C89BB9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35</w:t>
            </w:r>
          </w:p>
        </w:tc>
        <w:tc>
          <w:tcPr>
            <w:tcW w:w="1214" w:type="dxa"/>
          </w:tcPr>
          <w:p w14:paraId="360AC13A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69</w:t>
            </w:r>
          </w:p>
        </w:tc>
        <w:tc>
          <w:tcPr>
            <w:tcW w:w="1045" w:type="dxa"/>
          </w:tcPr>
          <w:p w14:paraId="55A3B0AD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</w:tr>
      <w:tr w:rsidR="000B6709" w:rsidRPr="00567201" w14:paraId="14F11D12" w14:textId="77777777" w:rsidTr="000B6709">
        <w:tc>
          <w:tcPr>
            <w:tcW w:w="993" w:type="dxa"/>
          </w:tcPr>
          <w:p w14:paraId="204FCD06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5-29</w:t>
            </w:r>
          </w:p>
        </w:tc>
        <w:tc>
          <w:tcPr>
            <w:tcW w:w="1505" w:type="dxa"/>
          </w:tcPr>
          <w:p w14:paraId="0B09B1C8" w14:textId="544A4EDD" w:rsidR="00505E26" w:rsidRPr="00567201" w:rsidRDefault="00505E26" w:rsidP="00BB0FA8">
            <w:pPr>
              <w:jc w:val="center"/>
            </w:pPr>
            <w:r w:rsidRPr="00567201">
              <w:t>10.772</w:t>
            </w:r>
          </w:p>
        </w:tc>
        <w:tc>
          <w:tcPr>
            <w:tcW w:w="1147" w:type="dxa"/>
          </w:tcPr>
          <w:p w14:paraId="307932E0" w14:textId="5207A9CB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412</w:t>
            </w:r>
          </w:p>
        </w:tc>
        <w:tc>
          <w:tcPr>
            <w:tcW w:w="1214" w:type="dxa"/>
          </w:tcPr>
          <w:p w14:paraId="34A19118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.235</w:t>
            </w:r>
          </w:p>
        </w:tc>
        <w:tc>
          <w:tcPr>
            <w:tcW w:w="1045" w:type="dxa"/>
          </w:tcPr>
          <w:p w14:paraId="354817C4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137</w:t>
            </w:r>
          </w:p>
        </w:tc>
        <w:tc>
          <w:tcPr>
            <w:tcW w:w="1147" w:type="dxa"/>
          </w:tcPr>
          <w:p w14:paraId="29C49013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  <w:tc>
          <w:tcPr>
            <w:tcW w:w="1214" w:type="dxa"/>
          </w:tcPr>
          <w:p w14:paraId="74D7E28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137</w:t>
            </w:r>
          </w:p>
        </w:tc>
        <w:tc>
          <w:tcPr>
            <w:tcW w:w="1045" w:type="dxa"/>
          </w:tcPr>
          <w:p w14:paraId="1919FC4F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</w:tr>
      <w:tr w:rsidR="000B6709" w:rsidRPr="00567201" w14:paraId="6487FB94" w14:textId="77777777" w:rsidTr="000B6709">
        <w:tc>
          <w:tcPr>
            <w:tcW w:w="993" w:type="dxa"/>
          </w:tcPr>
          <w:p w14:paraId="00F50220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0-34</w:t>
            </w:r>
          </w:p>
        </w:tc>
        <w:tc>
          <w:tcPr>
            <w:tcW w:w="1505" w:type="dxa"/>
          </w:tcPr>
          <w:p w14:paraId="31ADF027" w14:textId="6B4C3F29" w:rsidR="00505E26" w:rsidRPr="00567201" w:rsidRDefault="00505E26" w:rsidP="00BB0FA8">
            <w:pPr>
              <w:jc w:val="center"/>
            </w:pPr>
            <w:r w:rsidRPr="00567201">
              <w:t>18.511</w:t>
            </w:r>
          </w:p>
        </w:tc>
        <w:tc>
          <w:tcPr>
            <w:tcW w:w="1147" w:type="dxa"/>
          </w:tcPr>
          <w:p w14:paraId="525F3D25" w14:textId="0DF601C1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.443</w:t>
            </w:r>
          </w:p>
        </w:tc>
        <w:tc>
          <w:tcPr>
            <w:tcW w:w="1214" w:type="dxa"/>
          </w:tcPr>
          <w:p w14:paraId="2AB9A523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.323</w:t>
            </w:r>
          </w:p>
        </w:tc>
        <w:tc>
          <w:tcPr>
            <w:tcW w:w="1045" w:type="dxa"/>
          </w:tcPr>
          <w:p w14:paraId="2F00F5D9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422</w:t>
            </w:r>
          </w:p>
        </w:tc>
        <w:tc>
          <w:tcPr>
            <w:tcW w:w="1147" w:type="dxa"/>
          </w:tcPr>
          <w:p w14:paraId="52E4604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  <w:tc>
          <w:tcPr>
            <w:tcW w:w="1214" w:type="dxa"/>
          </w:tcPr>
          <w:p w14:paraId="1E4E1A20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352</w:t>
            </w:r>
          </w:p>
        </w:tc>
        <w:tc>
          <w:tcPr>
            <w:tcW w:w="1045" w:type="dxa"/>
          </w:tcPr>
          <w:p w14:paraId="354CF60C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</w:tr>
      <w:tr w:rsidR="000B6709" w:rsidRPr="00567201" w14:paraId="1C2035C0" w14:textId="77777777" w:rsidTr="000B6709">
        <w:tc>
          <w:tcPr>
            <w:tcW w:w="993" w:type="dxa"/>
          </w:tcPr>
          <w:p w14:paraId="4FCB5912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5-39</w:t>
            </w:r>
          </w:p>
        </w:tc>
        <w:tc>
          <w:tcPr>
            <w:tcW w:w="1505" w:type="dxa"/>
          </w:tcPr>
          <w:p w14:paraId="30EBB095" w14:textId="253896B9" w:rsidR="00505E26" w:rsidRPr="00567201" w:rsidRDefault="00505E26" w:rsidP="00BB0FA8">
            <w:pPr>
              <w:jc w:val="center"/>
            </w:pPr>
            <w:r w:rsidRPr="00567201">
              <w:t>29.008</w:t>
            </w:r>
          </w:p>
        </w:tc>
        <w:tc>
          <w:tcPr>
            <w:tcW w:w="1147" w:type="dxa"/>
          </w:tcPr>
          <w:p w14:paraId="4724EE7E" w14:textId="78E2D3FE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.226</w:t>
            </w:r>
          </w:p>
        </w:tc>
        <w:tc>
          <w:tcPr>
            <w:tcW w:w="1214" w:type="dxa"/>
          </w:tcPr>
          <w:p w14:paraId="6EDE2147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4.050</w:t>
            </w:r>
          </w:p>
        </w:tc>
        <w:tc>
          <w:tcPr>
            <w:tcW w:w="1045" w:type="dxa"/>
          </w:tcPr>
          <w:p w14:paraId="5AAF81E6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876</w:t>
            </w:r>
          </w:p>
        </w:tc>
        <w:tc>
          <w:tcPr>
            <w:tcW w:w="1147" w:type="dxa"/>
          </w:tcPr>
          <w:p w14:paraId="1A173DFB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182</w:t>
            </w:r>
          </w:p>
        </w:tc>
        <w:tc>
          <w:tcPr>
            <w:tcW w:w="1214" w:type="dxa"/>
          </w:tcPr>
          <w:p w14:paraId="08B18F78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292</w:t>
            </w:r>
          </w:p>
        </w:tc>
        <w:tc>
          <w:tcPr>
            <w:tcW w:w="1045" w:type="dxa"/>
          </w:tcPr>
          <w:p w14:paraId="1ED9946F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</w:tr>
      <w:tr w:rsidR="000B6709" w:rsidRPr="00567201" w14:paraId="00590518" w14:textId="77777777" w:rsidTr="000B6709">
        <w:tc>
          <w:tcPr>
            <w:tcW w:w="993" w:type="dxa"/>
          </w:tcPr>
          <w:p w14:paraId="1ABACEE9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40-44</w:t>
            </w:r>
          </w:p>
        </w:tc>
        <w:tc>
          <w:tcPr>
            <w:tcW w:w="1505" w:type="dxa"/>
          </w:tcPr>
          <w:p w14:paraId="6A177F97" w14:textId="58F488AB" w:rsidR="00505E26" w:rsidRPr="00567201" w:rsidRDefault="00505E26" w:rsidP="00BB0FA8">
            <w:pPr>
              <w:jc w:val="center"/>
            </w:pPr>
            <w:r w:rsidRPr="00567201">
              <w:t>48.719</w:t>
            </w:r>
          </w:p>
        </w:tc>
        <w:tc>
          <w:tcPr>
            <w:tcW w:w="1147" w:type="dxa"/>
          </w:tcPr>
          <w:p w14:paraId="0BA0710D" w14:textId="5CE220F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.660</w:t>
            </w:r>
          </w:p>
        </w:tc>
        <w:tc>
          <w:tcPr>
            <w:tcW w:w="1214" w:type="dxa"/>
          </w:tcPr>
          <w:p w14:paraId="251DC03D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7.685</w:t>
            </w:r>
          </w:p>
        </w:tc>
        <w:tc>
          <w:tcPr>
            <w:tcW w:w="1045" w:type="dxa"/>
          </w:tcPr>
          <w:p w14:paraId="0164A6B3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.052</w:t>
            </w:r>
          </w:p>
        </w:tc>
        <w:tc>
          <w:tcPr>
            <w:tcW w:w="1147" w:type="dxa"/>
          </w:tcPr>
          <w:p w14:paraId="0D5BDFE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320</w:t>
            </w:r>
          </w:p>
        </w:tc>
        <w:tc>
          <w:tcPr>
            <w:tcW w:w="1214" w:type="dxa"/>
          </w:tcPr>
          <w:p w14:paraId="18A916E2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961</w:t>
            </w:r>
          </w:p>
        </w:tc>
        <w:tc>
          <w:tcPr>
            <w:tcW w:w="1045" w:type="dxa"/>
          </w:tcPr>
          <w:p w14:paraId="29DF8E0B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</w:tr>
      <w:tr w:rsidR="000B6709" w:rsidRPr="00567201" w14:paraId="7DAEBFAF" w14:textId="77777777" w:rsidTr="000B6709">
        <w:tc>
          <w:tcPr>
            <w:tcW w:w="993" w:type="dxa"/>
          </w:tcPr>
          <w:p w14:paraId="72251151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45-49</w:t>
            </w:r>
          </w:p>
        </w:tc>
        <w:tc>
          <w:tcPr>
            <w:tcW w:w="1505" w:type="dxa"/>
          </w:tcPr>
          <w:p w14:paraId="2556198E" w14:textId="046C6B49" w:rsidR="00505E26" w:rsidRPr="00567201" w:rsidRDefault="00505E26" w:rsidP="00BB0FA8">
            <w:pPr>
              <w:jc w:val="center"/>
            </w:pPr>
            <w:r w:rsidRPr="00567201">
              <w:t>69.807</w:t>
            </w:r>
          </w:p>
        </w:tc>
        <w:tc>
          <w:tcPr>
            <w:tcW w:w="1147" w:type="dxa"/>
          </w:tcPr>
          <w:p w14:paraId="13163D57" w14:textId="2286B839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5.005</w:t>
            </w:r>
          </w:p>
        </w:tc>
        <w:tc>
          <w:tcPr>
            <w:tcW w:w="1214" w:type="dxa"/>
          </w:tcPr>
          <w:p w14:paraId="573BE1E2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1.959</w:t>
            </w:r>
          </w:p>
        </w:tc>
        <w:tc>
          <w:tcPr>
            <w:tcW w:w="1045" w:type="dxa"/>
          </w:tcPr>
          <w:p w14:paraId="2F558C8B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.159</w:t>
            </w:r>
          </w:p>
        </w:tc>
        <w:tc>
          <w:tcPr>
            <w:tcW w:w="1147" w:type="dxa"/>
          </w:tcPr>
          <w:p w14:paraId="7FFD8A7B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580</w:t>
            </w:r>
          </w:p>
        </w:tc>
        <w:tc>
          <w:tcPr>
            <w:tcW w:w="1214" w:type="dxa"/>
          </w:tcPr>
          <w:p w14:paraId="3CB696A8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.160</w:t>
            </w:r>
          </w:p>
        </w:tc>
        <w:tc>
          <w:tcPr>
            <w:tcW w:w="1045" w:type="dxa"/>
          </w:tcPr>
          <w:p w14:paraId="43BE7C2E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53</w:t>
            </w:r>
          </w:p>
        </w:tc>
      </w:tr>
      <w:tr w:rsidR="000B6709" w:rsidRPr="00567201" w14:paraId="205AB692" w14:textId="77777777" w:rsidTr="000B6709">
        <w:tc>
          <w:tcPr>
            <w:tcW w:w="993" w:type="dxa"/>
          </w:tcPr>
          <w:p w14:paraId="33FC87A6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50-54</w:t>
            </w:r>
          </w:p>
        </w:tc>
        <w:tc>
          <w:tcPr>
            <w:tcW w:w="1505" w:type="dxa"/>
          </w:tcPr>
          <w:p w14:paraId="0F3E47DC" w14:textId="48E00553" w:rsidR="00505E26" w:rsidRPr="00567201" w:rsidRDefault="00505E26" w:rsidP="00BB0FA8">
            <w:pPr>
              <w:jc w:val="center"/>
            </w:pPr>
            <w:r w:rsidRPr="00567201">
              <w:t>82.684</w:t>
            </w:r>
          </w:p>
        </w:tc>
        <w:tc>
          <w:tcPr>
            <w:tcW w:w="1147" w:type="dxa"/>
          </w:tcPr>
          <w:p w14:paraId="79ECB482" w14:textId="731F34EC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2.241</w:t>
            </w:r>
          </w:p>
        </w:tc>
        <w:tc>
          <w:tcPr>
            <w:tcW w:w="1214" w:type="dxa"/>
          </w:tcPr>
          <w:p w14:paraId="08D5CAD4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6.340</w:t>
            </w:r>
          </w:p>
        </w:tc>
        <w:tc>
          <w:tcPr>
            <w:tcW w:w="1045" w:type="dxa"/>
          </w:tcPr>
          <w:p w14:paraId="0CD2D433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.732</w:t>
            </w:r>
          </w:p>
        </w:tc>
        <w:tc>
          <w:tcPr>
            <w:tcW w:w="1147" w:type="dxa"/>
          </w:tcPr>
          <w:p w14:paraId="0F237050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751</w:t>
            </w:r>
          </w:p>
        </w:tc>
        <w:tc>
          <w:tcPr>
            <w:tcW w:w="1214" w:type="dxa"/>
          </w:tcPr>
          <w:p w14:paraId="5D9860FD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.984</w:t>
            </w:r>
          </w:p>
        </w:tc>
        <w:tc>
          <w:tcPr>
            <w:tcW w:w="1045" w:type="dxa"/>
          </w:tcPr>
          <w:p w14:paraId="39CD9F08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</w:tr>
      <w:tr w:rsidR="000B6709" w:rsidRPr="00567201" w14:paraId="46E9F77A" w14:textId="77777777" w:rsidTr="000B6709">
        <w:tc>
          <w:tcPr>
            <w:tcW w:w="993" w:type="dxa"/>
          </w:tcPr>
          <w:p w14:paraId="531ACF83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55-59</w:t>
            </w:r>
          </w:p>
        </w:tc>
        <w:tc>
          <w:tcPr>
            <w:tcW w:w="1505" w:type="dxa"/>
          </w:tcPr>
          <w:p w14:paraId="2E34EF6B" w14:textId="3E76CF04" w:rsidR="00505E26" w:rsidRPr="00567201" w:rsidRDefault="00505E26" w:rsidP="00BB0FA8">
            <w:pPr>
              <w:jc w:val="center"/>
            </w:pPr>
            <w:r w:rsidRPr="00567201">
              <w:t>100.728</w:t>
            </w:r>
          </w:p>
        </w:tc>
        <w:tc>
          <w:tcPr>
            <w:tcW w:w="1147" w:type="dxa"/>
          </w:tcPr>
          <w:p w14:paraId="4697B193" w14:textId="63577BCA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5.012</w:t>
            </w:r>
          </w:p>
        </w:tc>
        <w:tc>
          <w:tcPr>
            <w:tcW w:w="1214" w:type="dxa"/>
          </w:tcPr>
          <w:p w14:paraId="44843E33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3.070</w:t>
            </w:r>
          </w:p>
        </w:tc>
        <w:tc>
          <w:tcPr>
            <w:tcW w:w="1045" w:type="dxa"/>
          </w:tcPr>
          <w:p w14:paraId="205316A7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.599</w:t>
            </w:r>
          </w:p>
        </w:tc>
        <w:tc>
          <w:tcPr>
            <w:tcW w:w="1147" w:type="dxa"/>
          </w:tcPr>
          <w:p w14:paraId="2E98BC44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.365</w:t>
            </w:r>
          </w:p>
        </w:tc>
        <w:tc>
          <w:tcPr>
            <w:tcW w:w="1214" w:type="dxa"/>
          </w:tcPr>
          <w:p w14:paraId="347B4E00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7.538</w:t>
            </w:r>
          </w:p>
        </w:tc>
        <w:tc>
          <w:tcPr>
            <w:tcW w:w="1045" w:type="dxa"/>
          </w:tcPr>
          <w:p w14:paraId="796C32E8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</w:tr>
      <w:tr w:rsidR="000B6709" w:rsidRPr="00567201" w14:paraId="7A602EF5" w14:textId="77777777" w:rsidTr="000B6709">
        <w:tc>
          <w:tcPr>
            <w:tcW w:w="993" w:type="dxa"/>
          </w:tcPr>
          <w:p w14:paraId="18C7CD47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60-64</w:t>
            </w:r>
          </w:p>
        </w:tc>
        <w:tc>
          <w:tcPr>
            <w:tcW w:w="1505" w:type="dxa"/>
          </w:tcPr>
          <w:p w14:paraId="66EACA31" w14:textId="45A75738" w:rsidR="00505E26" w:rsidRPr="00567201" w:rsidRDefault="00505E26" w:rsidP="00BB0FA8">
            <w:pPr>
              <w:jc w:val="center"/>
            </w:pPr>
            <w:r w:rsidRPr="00567201">
              <w:t>132.288</w:t>
            </w:r>
          </w:p>
        </w:tc>
        <w:tc>
          <w:tcPr>
            <w:tcW w:w="1147" w:type="dxa"/>
          </w:tcPr>
          <w:p w14:paraId="441ADAFC" w14:textId="3FD19916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6.861</w:t>
            </w:r>
          </w:p>
        </w:tc>
        <w:tc>
          <w:tcPr>
            <w:tcW w:w="1214" w:type="dxa"/>
          </w:tcPr>
          <w:p w14:paraId="554FC63E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6.079</w:t>
            </w:r>
          </w:p>
        </w:tc>
        <w:tc>
          <w:tcPr>
            <w:tcW w:w="1045" w:type="dxa"/>
          </w:tcPr>
          <w:p w14:paraId="70752A69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7.564</w:t>
            </w:r>
          </w:p>
        </w:tc>
        <w:tc>
          <w:tcPr>
            <w:tcW w:w="1147" w:type="dxa"/>
          </w:tcPr>
          <w:p w14:paraId="59E901F1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.624</w:t>
            </w:r>
          </w:p>
        </w:tc>
        <w:tc>
          <w:tcPr>
            <w:tcW w:w="1214" w:type="dxa"/>
          </w:tcPr>
          <w:p w14:paraId="5AFC67DF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2.528</w:t>
            </w:r>
          </w:p>
        </w:tc>
        <w:tc>
          <w:tcPr>
            <w:tcW w:w="1045" w:type="dxa"/>
          </w:tcPr>
          <w:p w14:paraId="2029B061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236</w:t>
            </w:r>
          </w:p>
        </w:tc>
      </w:tr>
      <w:tr w:rsidR="000B6709" w:rsidRPr="00567201" w14:paraId="19C33974" w14:textId="77777777" w:rsidTr="000B6709">
        <w:tc>
          <w:tcPr>
            <w:tcW w:w="993" w:type="dxa"/>
          </w:tcPr>
          <w:p w14:paraId="56F6764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65-69</w:t>
            </w:r>
          </w:p>
        </w:tc>
        <w:tc>
          <w:tcPr>
            <w:tcW w:w="1505" w:type="dxa"/>
          </w:tcPr>
          <w:p w14:paraId="4C5E4AB3" w14:textId="27D72612" w:rsidR="00505E26" w:rsidRPr="00567201" w:rsidRDefault="00505E26" w:rsidP="00BB0FA8">
            <w:pPr>
              <w:jc w:val="center"/>
            </w:pPr>
            <w:r w:rsidRPr="00567201">
              <w:t>172.031</w:t>
            </w:r>
          </w:p>
        </w:tc>
        <w:tc>
          <w:tcPr>
            <w:tcW w:w="1147" w:type="dxa"/>
          </w:tcPr>
          <w:p w14:paraId="48242C47" w14:textId="585B948A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0.213</w:t>
            </w:r>
          </w:p>
        </w:tc>
        <w:tc>
          <w:tcPr>
            <w:tcW w:w="1214" w:type="dxa"/>
          </w:tcPr>
          <w:p w14:paraId="2EC37942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2.736</w:t>
            </w:r>
          </w:p>
        </w:tc>
        <w:tc>
          <w:tcPr>
            <w:tcW w:w="1045" w:type="dxa"/>
          </w:tcPr>
          <w:p w14:paraId="1C0FAE2C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0.766</w:t>
            </w:r>
          </w:p>
        </w:tc>
        <w:tc>
          <w:tcPr>
            <w:tcW w:w="1147" w:type="dxa"/>
          </w:tcPr>
          <w:p w14:paraId="2099959E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4.065</w:t>
            </w:r>
          </w:p>
        </w:tc>
        <w:tc>
          <w:tcPr>
            <w:tcW w:w="1214" w:type="dxa"/>
          </w:tcPr>
          <w:p w14:paraId="3F0D9AC0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5.047</w:t>
            </w:r>
          </w:p>
        </w:tc>
        <w:tc>
          <w:tcPr>
            <w:tcW w:w="1045" w:type="dxa"/>
          </w:tcPr>
          <w:p w14:paraId="07F6951D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220</w:t>
            </w:r>
          </w:p>
        </w:tc>
      </w:tr>
      <w:tr w:rsidR="000B6709" w:rsidRPr="00567201" w14:paraId="6772E0A8" w14:textId="77777777" w:rsidTr="000B6709">
        <w:tc>
          <w:tcPr>
            <w:tcW w:w="993" w:type="dxa"/>
          </w:tcPr>
          <w:p w14:paraId="717FC84A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70-74</w:t>
            </w:r>
          </w:p>
        </w:tc>
        <w:tc>
          <w:tcPr>
            <w:tcW w:w="1505" w:type="dxa"/>
          </w:tcPr>
          <w:p w14:paraId="230F003D" w14:textId="091BFF47" w:rsidR="00505E26" w:rsidRPr="00567201" w:rsidRDefault="00505E26" w:rsidP="00BB0FA8">
            <w:pPr>
              <w:jc w:val="center"/>
            </w:pPr>
            <w:r w:rsidRPr="00567201">
              <w:t>225.197</w:t>
            </w:r>
          </w:p>
        </w:tc>
        <w:tc>
          <w:tcPr>
            <w:tcW w:w="1147" w:type="dxa"/>
          </w:tcPr>
          <w:p w14:paraId="4E33C514" w14:textId="58648354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9.134</w:t>
            </w:r>
          </w:p>
        </w:tc>
        <w:tc>
          <w:tcPr>
            <w:tcW w:w="1214" w:type="dxa"/>
          </w:tcPr>
          <w:p w14:paraId="331C766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7.953</w:t>
            </w:r>
          </w:p>
        </w:tc>
        <w:tc>
          <w:tcPr>
            <w:tcW w:w="1045" w:type="dxa"/>
          </w:tcPr>
          <w:p w14:paraId="65F6CA4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2.913</w:t>
            </w:r>
          </w:p>
        </w:tc>
        <w:tc>
          <w:tcPr>
            <w:tcW w:w="1147" w:type="dxa"/>
          </w:tcPr>
          <w:p w14:paraId="47BAA124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9.291</w:t>
            </w:r>
          </w:p>
        </w:tc>
        <w:tc>
          <w:tcPr>
            <w:tcW w:w="1214" w:type="dxa"/>
          </w:tcPr>
          <w:p w14:paraId="5DC4C761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9.134</w:t>
            </w:r>
          </w:p>
        </w:tc>
        <w:tc>
          <w:tcPr>
            <w:tcW w:w="1045" w:type="dxa"/>
          </w:tcPr>
          <w:p w14:paraId="6121C441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157</w:t>
            </w:r>
          </w:p>
        </w:tc>
      </w:tr>
      <w:tr w:rsidR="000B6709" w:rsidRPr="00567201" w14:paraId="0EECA12B" w14:textId="77777777" w:rsidTr="000B6709">
        <w:tc>
          <w:tcPr>
            <w:tcW w:w="993" w:type="dxa"/>
          </w:tcPr>
          <w:p w14:paraId="3D216E37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75-79</w:t>
            </w:r>
          </w:p>
        </w:tc>
        <w:tc>
          <w:tcPr>
            <w:tcW w:w="1505" w:type="dxa"/>
          </w:tcPr>
          <w:p w14:paraId="4CD336B6" w14:textId="03E401AD" w:rsidR="00505E26" w:rsidRPr="00567201" w:rsidRDefault="00505E26" w:rsidP="00BB0FA8">
            <w:pPr>
              <w:jc w:val="center"/>
            </w:pPr>
            <w:r w:rsidRPr="00567201">
              <w:t>294.378</w:t>
            </w:r>
          </w:p>
        </w:tc>
        <w:tc>
          <w:tcPr>
            <w:tcW w:w="1147" w:type="dxa"/>
          </w:tcPr>
          <w:p w14:paraId="468DFE02" w14:textId="1188EC05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0.739</w:t>
            </w:r>
          </w:p>
        </w:tc>
        <w:tc>
          <w:tcPr>
            <w:tcW w:w="1214" w:type="dxa"/>
          </w:tcPr>
          <w:p w14:paraId="50567E3F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7.109</w:t>
            </w:r>
          </w:p>
        </w:tc>
        <w:tc>
          <w:tcPr>
            <w:tcW w:w="1045" w:type="dxa"/>
          </w:tcPr>
          <w:p w14:paraId="213629D4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1.908</w:t>
            </w:r>
          </w:p>
        </w:tc>
        <w:tc>
          <w:tcPr>
            <w:tcW w:w="1147" w:type="dxa"/>
          </w:tcPr>
          <w:p w14:paraId="35EF75EB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1.354</w:t>
            </w:r>
          </w:p>
        </w:tc>
        <w:tc>
          <w:tcPr>
            <w:tcW w:w="1214" w:type="dxa"/>
          </w:tcPr>
          <w:p w14:paraId="3E8B9249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3.232</w:t>
            </w:r>
          </w:p>
        </w:tc>
        <w:tc>
          <w:tcPr>
            <w:tcW w:w="1045" w:type="dxa"/>
          </w:tcPr>
          <w:p w14:paraId="0B77D32A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000</w:t>
            </w:r>
          </w:p>
        </w:tc>
      </w:tr>
      <w:tr w:rsidR="000B6709" w:rsidRPr="00567201" w14:paraId="10EEDE12" w14:textId="77777777" w:rsidTr="000B6709">
        <w:tc>
          <w:tcPr>
            <w:tcW w:w="993" w:type="dxa"/>
          </w:tcPr>
          <w:p w14:paraId="26EF96DC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80-84</w:t>
            </w:r>
          </w:p>
        </w:tc>
        <w:tc>
          <w:tcPr>
            <w:tcW w:w="1505" w:type="dxa"/>
          </w:tcPr>
          <w:p w14:paraId="76BF00EF" w14:textId="20436F0C" w:rsidR="00505E26" w:rsidRPr="00567201" w:rsidRDefault="00505E26" w:rsidP="00BB0FA8">
            <w:pPr>
              <w:jc w:val="center"/>
            </w:pPr>
            <w:r w:rsidRPr="00567201">
              <w:t>415.676</w:t>
            </w:r>
          </w:p>
        </w:tc>
        <w:tc>
          <w:tcPr>
            <w:tcW w:w="1147" w:type="dxa"/>
          </w:tcPr>
          <w:p w14:paraId="507B3E27" w14:textId="5DE6B51D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40.511</w:t>
            </w:r>
          </w:p>
        </w:tc>
        <w:tc>
          <w:tcPr>
            <w:tcW w:w="1214" w:type="dxa"/>
          </w:tcPr>
          <w:p w14:paraId="230C3BE8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46.235</w:t>
            </w:r>
          </w:p>
        </w:tc>
        <w:tc>
          <w:tcPr>
            <w:tcW w:w="1045" w:type="dxa"/>
          </w:tcPr>
          <w:p w14:paraId="2762EFAD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0.696</w:t>
            </w:r>
          </w:p>
        </w:tc>
        <w:tc>
          <w:tcPr>
            <w:tcW w:w="1147" w:type="dxa"/>
          </w:tcPr>
          <w:p w14:paraId="199182C3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4.531</w:t>
            </w:r>
          </w:p>
        </w:tc>
        <w:tc>
          <w:tcPr>
            <w:tcW w:w="1214" w:type="dxa"/>
          </w:tcPr>
          <w:p w14:paraId="7E522E2E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46.675</w:t>
            </w:r>
          </w:p>
        </w:tc>
        <w:tc>
          <w:tcPr>
            <w:tcW w:w="1045" w:type="dxa"/>
          </w:tcPr>
          <w:p w14:paraId="31C2958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0.440</w:t>
            </w:r>
          </w:p>
        </w:tc>
      </w:tr>
      <w:tr w:rsidR="000B6709" w:rsidRPr="00567201" w14:paraId="7D849CB4" w14:textId="77777777" w:rsidTr="000B6709">
        <w:tc>
          <w:tcPr>
            <w:tcW w:w="993" w:type="dxa"/>
            <w:tcBorders>
              <w:bottom w:val="single" w:sz="4" w:space="0" w:color="auto"/>
            </w:tcBorders>
          </w:tcPr>
          <w:p w14:paraId="36CA0858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85+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77D86188" w14:textId="30697F3E" w:rsidR="00505E26" w:rsidRPr="00567201" w:rsidRDefault="00505E26" w:rsidP="00BB0FA8">
            <w:pPr>
              <w:jc w:val="center"/>
            </w:pPr>
            <w:r w:rsidRPr="00567201">
              <w:t>476.348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FAEED75" w14:textId="1893C424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40.704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4D8AB5E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44.554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7333DBE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6.953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43D480F5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23.652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A64162A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35.204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7CB316F4" w14:textId="77777777" w:rsidR="00505E26" w:rsidRPr="00567201" w:rsidRDefault="00505E26" w:rsidP="00BB0FA8">
            <w:pPr>
              <w:jc w:val="center"/>
              <w:rPr>
                <w:b/>
              </w:rPr>
            </w:pPr>
            <w:r w:rsidRPr="00567201">
              <w:t>1.100</w:t>
            </w:r>
          </w:p>
        </w:tc>
      </w:tr>
    </w:tbl>
    <w:p w14:paraId="637C8E37" w14:textId="77777777" w:rsidR="003A1077" w:rsidRPr="00567201" w:rsidRDefault="003A1077" w:rsidP="003A1077">
      <w:pPr>
        <w:spacing w:after="0"/>
        <w:jc w:val="both"/>
        <w:rPr>
          <w:b/>
        </w:rPr>
        <w:sectPr w:rsidR="003A1077" w:rsidRPr="00567201">
          <w:pgSz w:w="11906" w:h="16838"/>
          <w:pgMar w:top="1440" w:right="1440" w:bottom="1440" w:left="1440" w:header="720" w:footer="720" w:gutter="0"/>
          <w:cols w:space="720"/>
        </w:sectPr>
      </w:pPr>
    </w:p>
    <w:p w14:paraId="3C68B251" w14:textId="51633EB2" w:rsidR="003A1077" w:rsidRPr="00567201" w:rsidRDefault="003A1077" w:rsidP="003A1077">
      <w:pPr>
        <w:spacing w:after="0"/>
        <w:jc w:val="both"/>
      </w:pPr>
      <w:r w:rsidRPr="00567201">
        <w:rPr>
          <w:b/>
        </w:rPr>
        <w:lastRenderedPageBreak/>
        <w:t>Supplementary Table 3: Number of COVID-19 deaths and age-</w:t>
      </w:r>
      <w:proofErr w:type="spellStart"/>
      <w:r w:rsidRPr="00567201">
        <w:rPr>
          <w:b/>
        </w:rPr>
        <w:t>standardi</w:t>
      </w:r>
      <w:r w:rsidR="008E79B2" w:rsidRPr="00567201">
        <w:rPr>
          <w:b/>
        </w:rPr>
        <w:t>s</w:t>
      </w:r>
      <w:r w:rsidRPr="00567201">
        <w:rPr>
          <w:b/>
        </w:rPr>
        <w:t>ed</w:t>
      </w:r>
      <w:proofErr w:type="spellEnd"/>
      <w:r w:rsidRPr="00567201">
        <w:rPr>
          <w:b/>
        </w:rPr>
        <w:t xml:space="preserve"> mortality rate by vaccine types, vaccination, and comorbidities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ook w:val="0400" w:firstRow="0" w:lastRow="0" w:firstColumn="0" w:lastColumn="0" w:noHBand="0" w:noVBand="1"/>
      </w:tblPr>
      <w:tblGrid>
        <w:gridCol w:w="2611"/>
        <w:gridCol w:w="4575"/>
        <w:gridCol w:w="3316"/>
        <w:gridCol w:w="3456"/>
      </w:tblGrid>
      <w:tr w:rsidR="003A1077" w:rsidRPr="00567201" w14:paraId="2DFD7CDE" w14:textId="77777777" w:rsidTr="00BB0FA8">
        <w:trPr>
          <w:trHeight w:val="152"/>
        </w:trPr>
        <w:tc>
          <w:tcPr>
            <w:tcW w:w="9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8D9B34" w14:textId="77777777" w:rsidR="003A1077" w:rsidRPr="00567201" w:rsidRDefault="003A1077" w:rsidP="00BB0FA8">
            <w:pPr>
              <w:jc w:val="center"/>
            </w:pPr>
          </w:p>
        </w:tc>
        <w:tc>
          <w:tcPr>
            <w:tcW w:w="4065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E87E233" w14:textId="67690083" w:rsidR="003A1077" w:rsidRPr="00567201" w:rsidRDefault="003A1077" w:rsidP="00BB0FA8">
            <w:pPr>
              <w:jc w:val="center"/>
            </w:pPr>
            <w:r w:rsidRPr="00567201">
              <w:t>Number of deaths recorded (age-</w:t>
            </w:r>
            <w:proofErr w:type="spellStart"/>
            <w:r w:rsidRPr="00567201">
              <w:t>standardi</w:t>
            </w:r>
            <w:r w:rsidR="008E79B2" w:rsidRPr="00567201">
              <w:t>s</w:t>
            </w:r>
            <w:r w:rsidRPr="00567201">
              <w:t>ed</w:t>
            </w:r>
            <w:proofErr w:type="spellEnd"/>
            <w:r w:rsidRPr="00567201">
              <w:t xml:space="preserve"> mortality rate per 100,000 population and the 95% confidence interval) by the presence of comorbidities </w:t>
            </w:r>
          </w:p>
        </w:tc>
      </w:tr>
      <w:tr w:rsidR="003A1077" w:rsidRPr="00567201" w14:paraId="108B7714" w14:textId="77777777" w:rsidTr="00BB0FA8">
        <w:tc>
          <w:tcPr>
            <w:tcW w:w="9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AC2F48" w14:textId="77777777" w:rsidR="003A1077" w:rsidRPr="00567201" w:rsidRDefault="003A1077" w:rsidP="00BB0FA8">
            <w:r w:rsidRPr="00567201">
              <w:t>Vaccine types, vaccination status, and comorbidities</w:t>
            </w:r>
          </w:p>
        </w:tc>
        <w:tc>
          <w:tcPr>
            <w:tcW w:w="1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9EC6CF" w14:textId="77777777" w:rsidR="003A1077" w:rsidRPr="00567201" w:rsidRDefault="003A1077" w:rsidP="00BB0FA8">
            <w:pPr>
              <w:jc w:val="center"/>
            </w:pPr>
            <w:r w:rsidRPr="00567201">
              <w:t>24 February –14 September 2021</w:t>
            </w:r>
          </w:p>
        </w:tc>
        <w:tc>
          <w:tcPr>
            <w:tcW w:w="11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3DAB2C" w14:textId="77777777" w:rsidR="003A1077" w:rsidRPr="00567201" w:rsidRDefault="003A1077" w:rsidP="00BB0FA8">
            <w:pPr>
              <w:jc w:val="center"/>
            </w:pPr>
            <w:r w:rsidRPr="00567201">
              <w:t xml:space="preserve">1 April –25 May 2021 </w:t>
            </w:r>
          </w:p>
          <w:p w14:paraId="3EDC84C3" w14:textId="77777777" w:rsidR="003A1077" w:rsidRPr="00567201" w:rsidRDefault="003A1077" w:rsidP="00BB0FA8">
            <w:pPr>
              <w:jc w:val="center"/>
            </w:pPr>
            <w:r w:rsidRPr="00567201">
              <w:t>(Beta variant)</w:t>
            </w:r>
          </w:p>
        </w:tc>
        <w:tc>
          <w:tcPr>
            <w:tcW w:w="12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DDF526" w14:textId="77777777" w:rsidR="003A1077" w:rsidRPr="00567201" w:rsidRDefault="003A1077" w:rsidP="00BB0FA8">
            <w:pPr>
              <w:jc w:val="center"/>
            </w:pPr>
            <w:r w:rsidRPr="00567201">
              <w:t xml:space="preserve">26 May –14 September 2021 </w:t>
            </w:r>
          </w:p>
          <w:p w14:paraId="5A127125" w14:textId="77777777" w:rsidR="003A1077" w:rsidRPr="00567201" w:rsidRDefault="003A1077" w:rsidP="00BB0FA8">
            <w:pPr>
              <w:jc w:val="center"/>
            </w:pPr>
            <w:r w:rsidRPr="00567201">
              <w:t>(Beta and Delta variant)</w:t>
            </w:r>
          </w:p>
        </w:tc>
      </w:tr>
      <w:tr w:rsidR="003A1077" w:rsidRPr="00567201" w14:paraId="0402E869" w14:textId="77777777" w:rsidTr="00BB0FA8"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163FD8D" w14:textId="77777777" w:rsidR="003A1077" w:rsidRPr="00567201" w:rsidRDefault="003A1077" w:rsidP="00BB0FA8">
            <w:r w:rsidRPr="00567201">
              <w:t>Inactivated whole-virion SARS-CoV-2 vaccine (</w:t>
            </w:r>
            <w:proofErr w:type="spellStart"/>
            <w:r w:rsidRPr="00567201">
              <w:t>CoronaVac</w:t>
            </w:r>
            <w:proofErr w:type="spellEnd"/>
            <w:r w:rsidRPr="00567201">
              <w:t>/</w:t>
            </w:r>
            <w:proofErr w:type="spellStart"/>
            <w:r w:rsidRPr="00567201">
              <w:t>Sinovac</w:t>
            </w:r>
            <w:proofErr w:type="spellEnd"/>
            <w:r w:rsidRPr="00567201">
              <w:t>)</w:t>
            </w:r>
          </w:p>
        </w:tc>
      </w:tr>
      <w:tr w:rsidR="003A1077" w:rsidRPr="00567201" w14:paraId="1BD66A49" w14:textId="77777777" w:rsidTr="00BB0FA8">
        <w:trPr>
          <w:trHeight w:val="46"/>
        </w:trPr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AC3FB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>Partially vaccinated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D6B19" w14:textId="77777777" w:rsidR="003A1077" w:rsidRPr="00567201" w:rsidRDefault="003A1077" w:rsidP="00BB0FA8">
            <w:pPr>
              <w:jc w:val="center"/>
            </w:pPr>
            <w:r w:rsidRPr="00567201">
              <w:t>2444 (7.79, 95% CI 7.478-8.095)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25BC0" w14:textId="77777777" w:rsidR="003A1077" w:rsidRPr="00567201" w:rsidRDefault="003A1077" w:rsidP="00BB0FA8">
            <w:pPr>
              <w:jc w:val="center"/>
            </w:pPr>
            <w:r w:rsidRPr="00567201">
              <w:t>2(0.01, 95% CI 0-0.015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69B09" w14:textId="77777777" w:rsidR="003A1077" w:rsidRPr="00567201" w:rsidRDefault="003A1077" w:rsidP="00BB0FA8">
            <w:pPr>
              <w:jc w:val="center"/>
            </w:pPr>
            <w:r w:rsidRPr="00567201">
              <w:t>2442 (7.78, 95% CI 7.471-8.089)</w:t>
            </w:r>
          </w:p>
        </w:tc>
      </w:tr>
      <w:tr w:rsidR="003A1077" w:rsidRPr="00567201" w14:paraId="467FDCC1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26F9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Comorbidities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D7A1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05AA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4437" w14:textId="77777777" w:rsidR="003A1077" w:rsidRPr="00567201" w:rsidRDefault="003A1077" w:rsidP="00BB0FA8">
            <w:pPr>
              <w:jc w:val="center"/>
            </w:pPr>
          </w:p>
        </w:tc>
      </w:tr>
      <w:tr w:rsidR="003A1077" w:rsidRPr="00567201" w14:paraId="405CEF46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ABBC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Ye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1A0D" w14:textId="77777777" w:rsidR="003A1077" w:rsidRPr="00567201" w:rsidRDefault="003A1077" w:rsidP="00BB0FA8">
            <w:pPr>
              <w:jc w:val="center"/>
            </w:pPr>
            <w:r w:rsidRPr="00567201">
              <w:t>1714 (5.50, 95% CI 5.236-5.756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1487" w14:textId="77777777" w:rsidR="003A1077" w:rsidRPr="00567201" w:rsidRDefault="003A1077" w:rsidP="00BB0FA8">
            <w:pPr>
              <w:jc w:val="center"/>
            </w:pPr>
            <w:r w:rsidRPr="00567201">
              <w:t>1(0.003, 95% CI 0-0.010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548A" w14:textId="77777777" w:rsidR="003A1077" w:rsidRPr="00567201" w:rsidRDefault="003A1077" w:rsidP="00BB0FA8">
            <w:pPr>
              <w:jc w:val="center"/>
            </w:pPr>
            <w:r w:rsidRPr="00567201">
              <w:t>1713 (5.49, 95% CI 5.232-5.752)</w:t>
            </w:r>
          </w:p>
        </w:tc>
      </w:tr>
      <w:tr w:rsidR="003A1077" w:rsidRPr="00567201" w14:paraId="538ACD5B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32A9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No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5C41" w14:textId="77777777" w:rsidR="003A1077" w:rsidRPr="00567201" w:rsidRDefault="003A1077" w:rsidP="00BB0FA8">
            <w:pPr>
              <w:jc w:val="center"/>
            </w:pPr>
            <w:r w:rsidRPr="00567201">
              <w:t>730 (2.29, 95% CI 2.124-2.457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01CD" w14:textId="77777777" w:rsidR="003A1077" w:rsidRPr="00567201" w:rsidRDefault="003A1077" w:rsidP="00BB0FA8">
            <w:pPr>
              <w:jc w:val="center"/>
            </w:pPr>
            <w:r w:rsidRPr="00567201">
              <w:t>1(0.003, 95% CI 0-0.009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0DA9" w14:textId="77777777" w:rsidR="003A1077" w:rsidRPr="00567201" w:rsidRDefault="003A1077" w:rsidP="00BB0FA8">
            <w:pPr>
              <w:jc w:val="center"/>
            </w:pPr>
            <w:r w:rsidRPr="00567201">
              <w:t>729 (2.29, 95% CI 2.121-2.454)</w:t>
            </w:r>
          </w:p>
        </w:tc>
      </w:tr>
      <w:tr w:rsidR="003A1077" w:rsidRPr="00567201" w14:paraId="0A30659E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0869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Fully vaccinated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4A48" w14:textId="77777777" w:rsidR="003A1077" w:rsidRPr="00567201" w:rsidRDefault="003A1077" w:rsidP="00BB0FA8">
            <w:pPr>
              <w:jc w:val="center"/>
            </w:pPr>
            <w:r w:rsidRPr="00567201">
              <w:t>1133 (3.82, 95% CI 3.596-4.040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9774" w14:textId="77777777" w:rsidR="003A1077" w:rsidRPr="00567201" w:rsidRDefault="003A1077" w:rsidP="00BB0FA8">
            <w:pPr>
              <w:jc w:val="center"/>
            </w:pPr>
            <w:r w:rsidRPr="00567201">
              <w:t xml:space="preserve"> 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1B2D" w14:textId="77777777" w:rsidR="003A1077" w:rsidRPr="00567201" w:rsidRDefault="003A1077" w:rsidP="00BB0FA8">
            <w:pPr>
              <w:jc w:val="center"/>
            </w:pPr>
            <w:r w:rsidRPr="00567201">
              <w:t>1133 (3.82, 95% CI 3.596-4.040)</w:t>
            </w:r>
          </w:p>
        </w:tc>
      </w:tr>
      <w:tr w:rsidR="003A1077" w:rsidRPr="00567201" w14:paraId="3A321F47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10D2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Comorbidities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51DB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2B47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3236" w14:textId="77777777" w:rsidR="003A1077" w:rsidRPr="00567201" w:rsidRDefault="003A1077" w:rsidP="00BB0FA8">
            <w:pPr>
              <w:jc w:val="center"/>
            </w:pPr>
          </w:p>
        </w:tc>
      </w:tr>
      <w:tr w:rsidR="003A1077" w:rsidRPr="00567201" w14:paraId="54CEA08C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C295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Ye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9529" w14:textId="77777777" w:rsidR="003A1077" w:rsidRPr="00567201" w:rsidRDefault="003A1077" w:rsidP="00BB0FA8">
            <w:pPr>
              <w:jc w:val="center"/>
            </w:pPr>
            <w:r w:rsidRPr="00567201">
              <w:t>910 (3.07, 95% CI 2.874-3.273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2739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B409" w14:textId="77777777" w:rsidR="003A1077" w:rsidRPr="00567201" w:rsidRDefault="003A1077" w:rsidP="00BB0FA8">
            <w:pPr>
              <w:jc w:val="center"/>
            </w:pPr>
            <w:r w:rsidRPr="00567201">
              <w:t>910 (3.07, 95% CI 2.874-3.272)</w:t>
            </w:r>
          </w:p>
        </w:tc>
      </w:tr>
      <w:tr w:rsidR="003A1077" w:rsidRPr="00567201" w14:paraId="0AF36F25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0E8D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No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FC16" w14:textId="77777777" w:rsidR="003A1077" w:rsidRPr="00567201" w:rsidRDefault="003A1077" w:rsidP="00BB0FA8">
            <w:pPr>
              <w:jc w:val="center"/>
            </w:pPr>
            <w:r w:rsidRPr="00567201">
              <w:t>223 (0.74, 95% CI 0.647-0.842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88B2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F10D" w14:textId="77777777" w:rsidR="003A1077" w:rsidRPr="00567201" w:rsidRDefault="003A1077" w:rsidP="00BB0FA8">
            <w:pPr>
              <w:jc w:val="center"/>
            </w:pPr>
            <w:r w:rsidRPr="00567201">
              <w:t>223 (0.74, 95% CI 0.647-0.842)</w:t>
            </w:r>
          </w:p>
        </w:tc>
      </w:tr>
      <w:tr w:rsidR="003A1077" w:rsidRPr="00567201" w14:paraId="49AC4F72" w14:textId="77777777" w:rsidTr="00BB0FA8">
        <w:tc>
          <w:tcPr>
            <w:tcW w:w="5000" w:type="pct"/>
            <w:gridSpan w:val="4"/>
            <w:tcBorders>
              <w:top w:val="nil"/>
            </w:tcBorders>
            <w:vAlign w:val="center"/>
          </w:tcPr>
          <w:p w14:paraId="37FB95BD" w14:textId="77777777" w:rsidR="003A1077" w:rsidRPr="00567201" w:rsidRDefault="003A1077" w:rsidP="00BB0FA8">
            <w:pPr>
              <w:rPr>
                <w:bCs/>
              </w:rPr>
            </w:pPr>
            <w:r w:rsidRPr="00567201">
              <w:rPr>
                <w:bCs/>
              </w:rPr>
              <w:t>BNT162b2 vaccine (Pfizer-BioNTech)</w:t>
            </w:r>
          </w:p>
        </w:tc>
      </w:tr>
      <w:tr w:rsidR="003A1077" w:rsidRPr="00567201" w14:paraId="1072E9F7" w14:textId="77777777" w:rsidTr="00BB0FA8">
        <w:tc>
          <w:tcPr>
            <w:tcW w:w="935" w:type="pct"/>
            <w:tcBorders>
              <w:bottom w:val="nil"/>
            </w:tcBorders>
            <w:vAlign w:val="center"/>
          </w:tcPr>
          <w:p w14:paraId="7270B5CE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>Partially vaccinated</w:t>
            </w:r>
          </w:p>
        </w:tc>
        <w:tc>
          <w:tcPr>
            <w:tcW w:w="1639" w:type="pct"/>
            <w:tcBorders>
              <w:bottom w:val="nil"/>
            </w:tcBorders>
            <w:vAlign w:val="center"/>
          </w:tcPr>
          <w:p w14:paraId="68FBA787" w14:textId="77777777" w:rsidR="003A1077" w:rsidRPr="00567201" w:rsidRDefault="003A1077" w:rsidP="00BB0FA8">
            <w:pPr>
              <w:jc w:val="center"/>
            </w:pPr>
            <w:r w:rsidRPr="00567201">
              <w:t>1602 (5.18, 95% CI 4.927-5.434)</w:t>
            </w:r>
          </w:p>
        </w:tc>
        <w:tc>
          <w:tcPr>
            <w:tcW w:w="1188" w:type="pct"/>
            <w:tcBorders>
              <w:bottom w:val="nil"/>
            </w:tcBorders>
            <w:vAlign w:val="center"/>
          </w:tcPr>
          <w:p w14:paraId="1956E473" w14:textId="77777777" w:rsidR="003A1077" w:rsidRPr="00567201" w:rsidRDefault="003A1077" w:rsidP="00BB0FA8">
            <w:pPr>
              <w:jc w:val="center"/>
            </w:pPr>
            <w:r w:rsidRPr="00567201">
              <w:t>42(0.15, 95% CI 0.103-0.193)</w:t>
            </w:r>
          </w:p>
        </w:tc>
        <w:tc>
          <w:tcPr>
            <w:tcW w:w="1238" w:type="pct"/>
            <w:tcBorders>
              <w:bottom w:val="nil"/>
            </w:tcBorders>
            <w:vAlign w:val="center"/>
          </w:tcPr>
          <w:p w14:paraId="3586D3AA" w14:textId="77777777" w:rsidR="003A1077" w:rsidRPr="00567201" w:rsidRDefault="003A1077" w:rsidP="00BB0FA8">
            <w:pPr>
              <w:jc w:val="center"/>
            </w:pPr>
            <w:r w:rsidRPr="00567201">
              <w:t>1559 (5.03, 95% CI 4.780-5.280)</w:t>
            </w:r>
          </w:p>
        </w:tc>
      </w:tr>
      <w:tr w:rsidR="003A1077" w:rsidRPr="00567201" w14:paraId="6C2C0B29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6DF7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Comorbidities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7046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1B93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B0D8" w14:textId="77777777" w:rsidR="003A1077" w:rsidRPr="00567201" w:rsidRDefault="003A1077" w:rsidP="00BB0FA8">
            <w:pPr>
              <w:jc w:val="center"/>
            </w:pPr>
          </w:p>
        </w:tc>
      </w:tr>
      <w:tr w:rsidR="003A1077" w:rsidRPr="00567201" w14:paraId="52BB3980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02AD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Ye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9E81" w14:textId="77777777" w:rsidR="003A1077" w:rsidRPr="00567201" w:rsidRDefault="003A1077" w:rsidP="00BB0FA8">
            <w:pPr>
              <w:jc w:val="center"/>
            </w:pPr>
            <w:r w:rsidRPr="00567201">
              <w:t>1257 (4.07, 95% CI 3.847 -4.297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BE36" w14:textId="77777777" w:rsidR="003A1077" w:rsidRPr="00567201" w:rsidRDefault="003A1077" w:rsidP="00BB0FA8">
            <w:pPr>
              <w:jc w:val="center"/>
            </w:pPr>
            <w:r w:rsidRPr="00567201">
              <w:t>38(0.13, 95% CI 0.091-0.176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077E" w14:textId="77777777" w:rsidR="003A1077" w:rsidRPr="00567201" w:rsidRDefault="003A1077" w:rsidP="00BB0FA8">
            <w:pPr>
              <w:jc w:val="center"/>
            </w:pPr>
            <w:r w:rsidRPr="00567201">
              <w:t>1218 (3.94, 95% CI 3.715-4.157)</w:t>
            </w:r>
          </w:p>
        </w:tc>
      </w:tr>
      <w:tr w:rsidR="003A1077" w:rsidRPr="00567201" w14:paraId="36F59761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BD56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No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8446" w14:textId="77777777" w:rsidR="003A1077" w:rsidRPr="00567201" w:rsidRDefault="003A1077" w:rsidP="00BB0FA8">
            <w:pPr>
              <w:jc w:val="center"/>
            </w:pPr>
            <w:r w:rsidRPr="00567201">
              <w:t>345 (1.11, 95% CI 0.991 -1.225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7156" w14:textId="77777777" w:rsidR="003A1077" w:rsidRPr="00567201" w:rsidRDefault="003A1077" w:rsidP="00BB0FA8">
            <w:pPr>
              <w:jc w:val="center"/>
            </w:pPr>
            <w:r w:rsidRPr="00567201">
              <w:t>4(0.01, 95% CI 0 -0.028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A61D" w14:textId="77777777" w:rsidR="003A1077" w:rsidRPr="00567201" w:rsidRDefault="003A1077" w:rsidP="00BB0FA8">
            <w:pPr>
              <w:jc w:val="center"/>
            </w:pPr>
            <w:r w:rsidRPr="00567201">
              <w:t>341 (1.09, 95% CI 0.978-1.210)</w:t>
            </w:r>
          </w:p>
        </w:tc>
      </w:tr>
      <w:tr w:rsidR="003A1077" w:rsidRPr="00567201" w14:paraId="7CCC8A4E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2CD9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>Fully vaccinated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34AF" w14:textId="77777777" w:rsidR="003A1077" w:rsidRPr="00567201" w:rsidRDefault="003A1077" w:rsidP="00BB0FA8">
            <w:pPr>
              <w:jc w:val="center"/>
            </w:pPr>
            <w:r w:rsidRPr="00567201">
              <w:t>317 (1.09, 95% CI 0.969-1.209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EBB9" w14:textId="77777777" w:rsidR="003A1077" w:rsidRPr="00567201" w:rsidRDefault="003A1077" w:rsidP="00BB0FA8">
            <w:pPr>
              <w:jc w:val="center"/>
            </w:pPr>
            <w:r w:rsidRPr="00567201">
              <w:t xml:space="preserve"> 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035A" w14:textId="77777777" w:rsidR="003A1077" w:rsidRPr="00567201" w:rsidRDefault="003A1077" w:rsidP="00BB0FA8">
            <w:pPr>
              <w:jc w:val="center"/>
            </w:pPr>
            <w:r w:rsidRPr="00567201">
              <w:t>317 (1.09, 95% CI 0.969-1.209)</w:t>
            </w:r>
          </w:p>
        </w:tc>
      </w:tr>
      <w:tr w:rsidR="003A1077" w:rsidRPr="00567201" w14:paraId="667D7C7B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C0DB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lastRenderedPageBreak/>
              <w:t xml:space="preserve">     Comorbidities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6867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FEE7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A255" w14:textId="77777777" w:rsidR="003A1077" w:rsidRPr="00567201" w:rsidRDefault="003A1077" w:rsidP="00BB0FA8">
            <w:pPr>
              <w:jc w:val="center"/>
            </w:pPr>
          </w:p>
        </w:tc>
      </w:tr>
      <w:tr w:rsidR="003A1077" w:rsidRPr="00567201" w14:paraId="76984B70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6035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Ye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D62D" w14:textId="77777777" w:rsidR="003A1077" w:rsidRPr="00567201" w:rsidRDefault="003A1077" w:rsidP="00BB0FA8">
            <w:pPr>
              <w:jc w:val="center"/>
            </w:pPr>
            <w:r w:rsidRPr="00567201">
              <w:t>285 (0.98, 95% CI 0.867 -1.094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5F2D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3198" w14:textId="77777777" w:rsidR="003A1077" w:rsidRPr="00567201" w:rsidRDefault="003A1077" w:rsidP="00BB0FA8">
            <w:pPr>
              <w:jc w:val="center"/>
            </w:pPr>
            <w:r w:rsidRPr="00567201">
              <w:t>285 (0.98, 95% CI 0.867-1.094)</w:t>
            </w:r>
          </w:p>
        </w:tc>
      </w:tr>
      <w:tr w:rsidR="003A1077" w:rsidRPr="00567201" w14:paraId="0DF21E1E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02DF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No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F02A" w14:textId="77777777" w:rsidR="003A1077" w:rsidRPr="00567201" w:rsidRDefault="003A1077" w:rsidP="00BB0FA8">
            <w:pPr>
              <w:jc w:val="center"/>
            </w:pPr>
            <w:r w:rsidRPr="00567201">
              <w:t>32 (0.11, 95% CI 0.071-0.146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5C37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8579" w14:textId="77777777" w:rsidR="003A1077" w:rsidRPr="00567201" w:rsidRDefault="003A1077" w:rsidP="00BB0FA8">
            <w:pPr>
              <w:jc w:val="center"/>
            </w:pPr>
            <w:r w:rsidRPr="00567201">
              <w:t>32 (0.11, 95% CI 0.071-0.146)</w:t>
            </w:r>
          </w:p>
        </w:tc>
      </w:tr>
      <w:tr w:rsidR="003A1077" w:rsidRPr="00567201" w14:paraId="169DDA2B" w14:textId="77777777" w:rsidTr="00BB0FA8">
        <w:tc>
          <w:tcPr>
            <w:tcW w:w="5000" w:type="pct"/>
            <w:gridSpan w:val="4"/>
            <w:tcBorders>
              <w:top w:val="nil"/>
              <w:bottom w:val="single" w:sz="4" w:space="0" w:color="000000"/>
            </w:tcBorders>
            <w:vAlign w:val="center"/>
          </w:tcPr>
          <w:p w14:paraId="1C7A305B" w14:textId="77777777" w:rsidR="003A1077" w:rsidRPr="00567201" w:rsidRDefault="003A1077" w:rsidP="00BB0FA8">
            <w:pPr>
              <w:rPr>
                <w:bCs/>
              </w:rPr>
            </w:pPr>
            <w:r w:rsidRPr="00567201">
              <w:rPr>
                <w:bCs/>
              </w:rPr>
              <w:t>ChAdOx1 vaccine (AstraZeneca)</w:t>
            </w:r>
          </w:p>
        </w:tc>
      </w:tr>
      <w:tr w:rsidR="003A1077" w:rsidRPr="00567201" w14:paraId="7DFFD765" w14:textId="77777777" w:rsidTr="00BB0FA8">
        <w:tc>
          <w:tcPr>
            <w:tcW w:w="935" w:type="pct"/>
            <w:tcBorders>
              <w:top w:val="single" w:sz="4" w:space="0" w:color="000000"/>
              <w:bottom w:val="nil"/>
            </w:tcBorders>
            <w:vAlign w:val="center"/>
          </w:tcPr>
          <w:p w14:paraId="40C7658F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>Partially vaccinated</w:t>
            </w:r>
          </w:p>
        </w:tc>
        <w:tc>
          <w:tcPr>
            <w:tcW w:w="1639" w:type="pct"/>
            <w:tcBorders>
              <w:top w:val="single" w:sz="4" w:space="0" w:color="000000"/>
              <w:bottom w:val="nil"/>
            </w:tcBorders>
            <w:vAlign w:val="center"/>
          </w:tcPr>
          <w:p w14:paraId="3C8FF2CB" w14:textId="77777777" w:rsidR="003A1077" w:rsidRPr="00567201" w:rsidRDefault="003A1077" w:rsidP="00BB0FA8">
            <w:pPr>
              <w:jc w:val="center"/>
            </w:pPr>
            <w:r w:rsidRPr="00567201">
              <w:t>572 (1.89, 95% CI 1.736-2.046)</w:t>
            </w:r>
          </w:p>
        </w:tc>
        <w:tc>
          <w:tcPr>
            <w:tcW w:w="1188" w:type="pct"/>
            <w:tcBorders>
              <w:top w:val="single" w:sz="4" w:space="0" w:color="000000"/>
              <w:bottom w:val="nil"/>
            </w:tcBorders>
            <w:vAlign w:val="center"/>
          </w:tcPr>
          <w:p w14:paraId="79623966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single" w:sz="4" w:space="0" w:color="000000"/>
              <w:bottom w:val="nil"/>
            </w:tcBorders>
            <w:vAlign w:val="center"/>
          </w:tcPr>
          <w:p w14:paraId="4840EE39" w14:textId="77777777" w:rsidR="003A1077" w:rsidRPr="00567201" w:rsidRDefault="003A1077" w:rsidP="00BB0FA8">
            <w:pPr>
              <w:jc w:val="center"/>
            </w:pPr>
            <w:r w:rsidRPr="00567201">
              <w:t>572 (1.89, 95% CI 1.736-2.046)</w:t>
            </w:r>
          </w:p>
        </w:tc>
      </w:tr>
      <w:tr w:rsidR="003A1077" w:rsidRPr="00567201" w14:paraId="1E191E8C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43F6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Comorbidities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2163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B7D1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B980" w14:textId="77777777" w:rsidR="003A1077" w:rsidRPr="00567201" w:rsidRDefault="003A1077" w:rsidP="00BB0FA8">
            <w:pPr>
              <w:jc w:val="center"/>
            </w:pPr>
          </w:p>
        </w:tc>
      </w:tr>
      <w:tr w:rsidR="003A1077" w:rsidRPr="00567201" w14:paraId="4FBA3800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996E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Ye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F020" w14:textId="77777777" w:rsidR="003A1077" w:rsidRPr="00567201" w:rsidRDefault="003A1077" w:rsidP="00BB0FA8">
            <w:pPr>
              <w:jc w:val="center"/>
            </w:pPr>
            <w:r w:rsidRPr="00567201">
              <w:t>434 (1.44, 95% CI 1.305-1.576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A2F6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9F12" w14:textId="77777777" w:rsidR="003A1077" w:rsidRPr="00567201" w:rsidRDefault="003A1077" w:rsidP="00BB0FA8">
            <w:pPr>
              <w:jc w:val="center"/>
            </w:pPr>
            <w:r w:rsidRPr="00567201">
              <w:t>434 (1.44, 95% CI 1.305-1.576)</w:t>
            </w:r>
          </w:p>
        </w:tc>
      </w:tr>
      <w:tr w:rsidR="003A1077" w:rsidRPr="00567201" w14:paraId="576F22FF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3643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No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6F26" w14:textId="77777777" w:rsidR="003A1077" w:rsidRPr="00567201" w:rsidRDefault="003A1077" w:rsidP="00BB0FA8">
            <w:pPr>
              <w:jc w:val="center"/>
            </w:pPr>
            <w:r w:rsidRPr="00567201">
              <w:t>138 (0.45, 95% CI 0.376-0.526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D13B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A8C3" w14:textId="77777777" w:rsidR="003A1077" w:rsidRPr="00567201" w:rsidRDefault="003A1077" w:rsidP="00BB0FA8">
            <w:pPr>
              <w:jc w:val="center"/>
            </w:pPr>
            <w:r w:rsidRPr="00567201">
              <w:t>138 (0.45, 95% CI 0.376-0.526)</w:t>
            </w:r>
          </w:p>
        </w:tc>
      </w:tr>
      <w:tr w:rsidR="003A1077" w:rsidRPr="00567201" w14:paraId="1B6A72DC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6887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>Fully vaccinated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DF5B" w14:textId="77777777" w:rsidR="003A1077" w:rsidRPr="00567201" w:rsidRDefault="003A1077" w:rsidP="00BB0FA8">
            <w:pPr>
              <w:jc w:val="center"/>
            </w:pPr>
            <w:r w:rsidRPr="00567201">
              <w:t>10 (0.03, 95% CI 0.012-0.053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7781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7AB7" w14:textId="77777777" w:rsidR="003A1077" w:rsidRPr="00567201" w:rsidRDefault="003A1077" w:rsidP="00BB0FA8">
            <w:pPr>
              <w:jc w:val="center"/>
            </w:pPr>
            <w:r w:rsidRPr="00567201">
              <w:t>10 (0.03, 95% CI 0.012-0.053)</w:t>
            </w:r>
          </w:p>
        </w:tc>
      </w:tr>
      <w:tr w:rsidR="003A1077" w:rsidRPr="00567201" w14:paraId="78E883B2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141F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Comorbidities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DDEC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9FD2" w14:textId="77777777" w:rsidR="003A1077" w:rsidRPr="00567201" w:rsidRDefault="003A1077" w:rsidP="00BB0FA8">
            <w:pPr>
              <w:jc w:val="center"/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0325" w14:textId="77777777" w:rsidR="003A1077" w:rsidRPr="00567201" w:rsidRDefault="003A1077" w:rsidP="00BB0FA8">
            <w:pPr>
              <w:jc w:val="center"/>
            </w:pPr>
          </w:p>
        </w:tc>
      </w:tr>
      <w:tr w:rsidR="003A1077" w:rsidRPr="00567201" w14:paraId="4BA4139A" w14:textId="77777777" w:rsidTr="00BB0FA8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3B07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Ye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3CA8" w14:textId="77777777" w:rsidR="003A1077" w:rsidRPr="00567201" w:rsidRDefault="003A1077" w:rsidP="00BB0FA8">
            <w:pPr>
              <w:jc w:val="center"/>
            </w:pPr>
            <w:r w:rsidRPr="00567201">
              <w:t>6 (0.02, 95% CI 0.004-0.037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CCF3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70E6" w14:textId="77777777" w:rsidR="003A1077" w:rsidRPr="00567201" w:rsidRDefault="003A1077" w:rsidP="00BB0FA8">
            <w:pPr>
              <w:jc w:val="center"/>
            </w:pPr>
            <w:r w:rsidRPr="00567201">
              <w:t>6 (0.02, 95% CI 0.004-0.037)</w:t>
            </w:r>
          </w:p>
        </w:tc>
      </w:tr>
      <w:tr w:rsidR="003A1077" w:rsidRPr="00567201" w14:paraId="25F1CDB9" w14:textId="77777777" w:rsidTr="00BB0FA8">
        <w:tc>
          <w:tcPr>
            <w:tcW w:w="935" w:type="pct"/>
            <w:tcBorders>
              <w:top w:val="nil"/>
              <w:bottom w:val="single" w:sz="4" w:space="0" w:color="000000"/>
            </w:tcBorders>
            <w:vAlign w:val="center"/>
          </w:tcPr>
          <w:p w14:paraId="7090D1EF" w14:textId="77777777" w:rsidR="003A1077" w:rsidRPr="00567201" w:rsidRDefault="003A1077" w:rsidP="00BB0FA8">
            <w:pPr>
              <w:ind w:left="288"/>
              <w:rPr>
                <w:bCs/>
              </w:rPr>
            </w:pPr>
            <w:r w:rsidRPr="00567201">
              <w:rPr>
                <w:bCs/>
              </w:rPr>
              <w:t xml:space="preserve">      No</w:t>
            </w:r>
          </w:p>
        </w:tc>
        <w:tc>
          <w:tcPr>
            <w:tcW w:w="1639" w:type="pct"/>
            <w:tcBorders>
              <w:top w:val="nil"/>
              <w:bottom w:val="single" w:sz="4" w:space="0" w:color="000000"/>
            </w:tcBorders>
            <w:vAlign w:val="center"/>
          </w:tcPr>
          <w:p w14:paraId="7ED2B99A" w14:textId="77777777" w:rsidR="003A1077" w:rsidRPr="00567201" w:rsidRDefault="003A1077" w:rsidP="00BB0FA8">
            <w:pPr>
              <w:jc w:val="center"/>
            </w:pPr>
            <w:r w:rsidRPr="00567201">
              <w:t>4 (0.01, 95% CI 0-0.025)</w:t>
            </w:r>
          </w:p>
        </w:tc>
        <w:tc>
          <w:tcPr>
            <w:tcW w:w="1188" w:type="pct"/>
            <w:tcBorders>
              <w:top w:val="nil"/>
              <w:bottom w:val="single" w:sz="4" w:space="0" w:color="000000"/>
            </w:tcBorders>
            <w:vAlign w:val="center"/>
          </w:tcPr>
          <w:p w14:paraId="75274BD8" w14:textId="77777777" w:rsidR="003A1077" w:rsidRPr="00567201" w:rsidRDefault="003A1077" w:rsidP="00BB0FA8">
            <w:pPr>
              <w:jc w:val="center"/>
            </w:pPr>
            <w:r w:rsidRPr="00567201">
              <w:t>0</w:t>
            </w:r>
          </w:p>
        </w:tc>
        <w:tc>
          <w:tcPr>
            <w:tcW w:w="1238" w:type="pct"/>
            <w:tcBorders>
              <w:top w:val="nil"/>
              <w:bottom w:val="single" w:sz="4" w:space="0" w:color="000000"/>
            </w:tcBorders>
            <w:vAlign w:val="center"/>
          </w:tcPr>
          <w:p w14:paraId="7F9583E4" w14:textId="77777777" w:rsidR="003A1077" w:rsidRPr="00567201" w:rsidRDefault="003A1077" w:rsidP="00BB0FA8">
            <w:pPr>
              <w:jc w:val="center"/>
            </w:pPr>
            <w:r w:rsidRPr="00567201">
              <w:t>4 (0.01, 95% CI 0-0.025)</w:t>
            </w:r>
          </w:p>
        </w:tc>
      </w:tr>
    </w:tbl>
    <w:p w14:paraId="486DEA7A" w14:textId="77777777" w:rsidR="003A1077" w:rsidRPr="00567201" w:rsidRDefault="003A1077" w:rsidP="003A1077">
      <w:pPr>
        <w:spacing w:after="0"/>
        <w:jc w:val="both"/>
        <w:rPr>
          <w:b/>
        </w:rPr>
        <w:sectPr w:rsidR="003A1077" w:rsidRPr="00567201" w:rsidSect="0095598A">
          <w:pgSz w:w="16838" w:h="11906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3BC933F8" w14:textId="77777777" w:rsidR="003A1077" w:rsidRPr="00567201" w:rsidRDefault="003A1077" w:rsidP="003A1077">
      <w:pPr>
        <w:spacing w:after="0"/>
        <w:jc w:val="both"/>
      </w:pPr>
      <w:r w:rsidRPr="00567201">
        <w:rPr>
          <w:b/>
        </w:rPr>
        <w:lastRenderedPageBreak/>
        <w:t xml:space="preserve">Supplementary Table 4: </w:t>
      </w:r>
      <w:r w:rsidRPr="00567201">
        <w:rPr>
          <w:b/>
          <w:bCs/>
        </w:rPr>
        <w:t xml:space="preserve">Vaccine allocation and administration by month </w:t>
      </w:r>
    </w:p>
    <w:p w14:paraId="30DB8F48" w14:textId="77777777" w:rsidR="003A1077" w:rsidRPr="00567201" w:rsidRDefault="003A1077" w:rsidP="003A1077">
      <w:pPr>
        <w:spacing w:after="0"/>
        <w:jc w:val="both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708"/>
        <w:gridCol w:w="764"/>
        <w:gridCol w:w="764"/>
        <w:gridCol w:w="764"/>
        <w:gridCol w:w="764"/>
        <w:gridCol w:w="764"/>
        <w:gridCol w:w="764"/>
        <w:gridCol w:w="764"/>
      </w:tblGrid>
      <w:tr w:rsidR="003A1077" w:rsidRPr="00567201" w14:paraId="4F29FB38" w14:textId="77777777" w:rsidTr="00BB0FA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47CFE" w14:textId="77777777" w:rsidR="003A1077" w:rsidRPr="00567201" w:rsidRDefault="003A1077" w:rsidP="00BB0FA8">
            <w:pPr>
              <w:jc w:val="both"/>
              <w:rPr>
                <w:bCs/>
              </w:rPr>
            </w:pPr>
            <w:r w:rsidRPr="00567201">
              <w:rPr>
                <w:bCs/>
              </w:rPr>
              <w:t>Vaccine type and allocation (%) by 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C1330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Fe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8D61A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M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A9018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Apr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6AABB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M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A2BF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058EB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01FE9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A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5271A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Sep</w:t>
            </w:r>
          </w:p>
        </w:tc>
      </w:tr>
      <w:tr w:rsidR="003A1077" w:rsidRPr="00567201" w14:paraId="059C0D62" w14:textId="77777777" w:rsidTr="00BB0FA8">
        <w:tc>
          <w:tcPr>
            <w:tcW w:w="0" w:type="auto"/>
            <w:tcBorders>
              <w:top w:val="single" w:sz="4" w:space="0" w:color="auto"/>
            </w:tcBorders>
          </w:tcPr>
          <w:p w14:paraId="189766F7" w14:textId="77777777" w:rsidR="003A1077" w:rsidRPr="00567201" w:rsidRDefault="003A1077" w:rsidP="00BB0FA8">
            <w:pPr>
              <w:jc w:val="both"/>
              <w:rPr>
                <w:bCs/>
              </w:rPr>
            </w:pPr>
            <w:r w:rsidRPr="00567201">
              <w:rPr>
                <w:bCs/>
              </w:rPr>
              <w:t>Inactivated whole-virion SARS-CoV-2 vacc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55E07C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91A4DB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1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6E14B0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15.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1C8772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24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84DC49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52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039504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59.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7892A5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43.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9EA13A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24.6%</w:t>
            </w:r>
          </w:p>
        </w:tc>
      </w:tr>
      <w:tr w:rsidR="003A1077" w:rsidRPr="00567201" w14:paraId="342115DA" w14:textId="77777777" w:rsidTr="00BB0FA8">
        <w:tc>
          <w:tcPr>
            <w:tcW w:w="0" w:type="auto"/>
          </w:tcPr>
          <w:p w14:paraId="4EBA1DE0" w14:textId="77777777" w:rsidR="003A1077" w:rsidRPr="00567201" w:rsidRDefault="003A1077" w:rsidP="00BB0FA8">
            <w:pPr>
              <w:jc w:val="both"/>
              <w:rPr>
                <w:bCs/>
              </w:rPr>
            </w:pPr>
            <w:r w:rsidRPr="00567201">
              <w:rPr>
                <w:bCs/>
              </w:rPr>
              <w:t>BNT162b2 vaccine</w:t>
            </w:r>
          </w:p>
        </w:tc>
        <w:tc>
          <w:tcPr>
            <w:tcW w:w="0" w:type="auto"/>
            <w:vAlign w:val="center"/>
          </w:tcPr>
          <w:p w14:paraId="5518F9D5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100%</w:t>
            </w:r>
          </w:p>
        </w:tc>
        <w:tc>
          <w:tcPr>
            <w:tcW w:w="0" w:type="auto"/>
            <w:vAlign w:val="center"/>
          </w:tcPr>
          <w:p w14:paraId="3A3549F4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98.8%</w:t>
            </w:r>
          </w:p>
        </w:tc>
        <w:tc>
          <w:tcPr>
            <w:tcW w:w="0" w:type="auto"/>
            <w:vAlign w:val="center"/>
          </w:tcPr>
          <w:p w14:paraId="2962ECDC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84.7%</w:t>
            </w:r>
          </w:p>
        </w:tc>
        <w:tc>
          <w:tcPr>
            <w:tcW w:w="0" w:type="auto"/>
            <w:vAlign w:val="center"/>
          </w:tcPr>
          <w:p w14:paraId="532577E2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61.1%</w:t>
            </w:r>
          </w:p>
        </w:tc>
        <w:tc>
          <w:tcPr>
            <w:tcW w:w="0" w:type="auto"/>
            <w:vAlign w:val="center"/>
          </w:tcPr>
          <w:p w14:paraId="5F74E946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35.8%</w:t>
            </w:r>
          </w:p>
        </w:tc>
        <w:tc>
          <w:tcPr>
            <w:tcW w:w="0" w:type="auto"/>
            <w:vAlign w:val="center"/>
          </w:tcPr>
          <w:p w14:paraId="232609E8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34.1%</w:t>
            </w:r>
          </w:p>
        </w:tc>
        <w:tc>
          <w:tcPr>
            <w:tcW w:w="0" w:type="auto"/>
            <w:vAlign w:val="center"/>
          </w:tcPr>
          <w:p w14:paraId="0556DD34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48.7%</w:t>
            </w:r>
          </w:p>
        </w:tc>
        <w:tc>
          <w:tcPr>
            <w:tcW w:w="0" w:type="auto"/>
            <w:vAlign w:val="center"/>
          </w:tcPr>
          <w:p w14:paraId="7070D826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66.5%</w:t>
            </w:r>
          </w:p>
        </w:tc>
      </w:tr>
      <w:tr w:rsidR="003A1077" w:rsidRPr="00F213A1" w14:paraId="452FD7CD" w14:textId="77777777" w:rsidTr="00BB0FA8">
        <w:tc>
          <w:tcPr>
            <w:tcW w:w="0" w:type="auto"/>
            <w:tcBorders>
              <w:bottom w:val="single" w:sz="4" w:space="0" w:color="auto"/>
            </w:tcBorders>
          </w:tcPr>
          <w:p w14:paraId="74502356" w14:textId="77777777" w:rsidR="003A1077" w:rsidRPr="00567201" w:rsidRDefault="003A1077" w:rsidP="00BB0FA8">
            <w:pPr>
              <w:jc w:val="both"/>
              <w:rPr>
                <w:bCs/>
              </w:rPr>
            </w:pPr>
            <w:r w:rsidRPr="00567201">
              <w:rPr>
                <w:bCs/>
              </w:rPr>
              <w:t xml:space="preserve">ChAdOx1 vaccin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687D99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A72B06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2A7A39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9F858B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14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D2FF1C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11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91B84D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6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5847BA" w14:textId="77777777" w:rsidR="003A1077" w:rsidRPr="0056720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7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C477AD" w14:textId="77777777" w:rsidR="003A1077" w:rsidRPr="00F213A1" w:rsidRDefault="003A1077" w:rsidP="00BB0FA8">
            <w:pPr>
              <w:jc w:val="center"/>
              <w:rPr>
                <w:bCs/>
              </w:rPr>
            </w:pPr>
            <w:r w:rsidRPr="00567201">
              <w:rPr>
                <w:bCs/>
              </w:rPr>
              <w:t>7.7%</w:t>
            </w:r>
          </w:p>
        </w:tc>
      </w:tr>
    </w:tbl>
    <w:p w14:paraId="5776B6E7" w14:textId="77777777" w:rsidR="003A1077" w:rsidRPr="007429F9" w:rsidRDefault="003A1077" w:rsidP="003A1077">
      <w:pPr>
        <w:spacing w:after="0"/>
        <w:jc w:val="both"/>
        <w:rPr>
          <w:b/>
        </w:rPr>
      </w:pPr>
    </w:p>
    <w:p w14:paraId="0053972F" w14:textId="77777777" w:rsidR="003A1077" w:rsidRPr="007429F9" w:rsidRDefault="003A1077" w:rsidP="003A1077">
      <w:pPr>
        <w:spacing w:after="0"/>
        <w:jc w:val="both"/>
        <w:rPr>
          <w:b/>
        </w:rPr>
      </w:pPr>
    </w:p>
    <w:p w14:paraId="5EC5095D" w14:textId="77777777" w:rsidR="00F04739" w:rsidRDefault="00F04739"/>
    <w:sectPr w:rsidR="00F04739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1B068" w14:textId="77777777" w:rsidR="007E7354" w:rsidRDefault="007E7354" w:rsidP="009C2104">
      <w:pPr>
        <w:spacing w:after="0" w:line="240" w:lineRule="auto"/>
      </w:pPr>
      <w:r>
        <w:separator/>
      </w:r>
    </w:p>
  </w:endnote>
  <w:endnote w:type="continuationSeparator" w:id="0">
    <w:p w14:paraId="1D57F8EB" w14:textId="77777777" w:rsidR="007E7354" w:rsidRDefault="007E7354" w:rsidP="009C2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10DD7" w14:textId="77777777" w:rsidR="007E7354" w:rsidRDefault="007E7354" w:rsidP="009C2104">
      <w:pPr>
        <w:spacing w:after="0" w:line="240" w:lineRule="auto"/>
      </w:pPr>
      <w:r>
        <w:separator/>
      </w:r>
    </w:p>
  </w:footnote>
  <w:footnote w:type="continuationSeparator" w:id="0">
    <w:p w14:paraId="4F492BD5" w14:textId="77777777" w:rsidR="007E7354" w:rsidRDefault="007E7354" w:rsidP="009C2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77"/>
    <w:rsid w:val="000B6709"/>
    <w:rsid w:val="000C2A36"/>
    <w:rsid w:val="00217952"/>
    <w:rsid w:val="003A1077"/>
    <w:rsid w:val="00464525"/>
    <w:rsid w:val="00505E26"/>
    <w:rsid w:val="00552DD7"/>
    <w:rsid w:val="00567201"/>
    <w:rsid w:val="005A7CA3"/>
    <w:rsid w:val="005D0AE3"/>
    <w:rsid w:val="00684506"/>
    <w:rsid w:val="006F7917"/>
    <w:rsid w:val="007E7354"/>
    <w:rsid w:val="00801F4C"/>
    <w:rsid w:val="008E79B2"/>
    <w:rsid w:val="009C2104"/>
    <w:rsid w:val="00A475DC"/>
    <w:rsid w:val="00A57ECE"/>
    <w:rsid w:val="00AC306F"/>
    <w:rsid w:val="00BA7FF2"/>
    <w:rsid w:val="00C15005"/>
    <w:rsid w:val="00C5759B"/>
    <w:rsid w:val="00C8492A"/>
    <w:rsid w:val="00CD5094"/>
    <w:rsid w:val="00F04739"/>
    <w:rsid w:val="00FF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D55F6"/>
  <w15:chartTrackingRefBased/>
  <w15:docId w15:val="{593B64E4-F569-5D44-9013-663DE558A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077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077"/>
    <w:rPr>
      <w:rFonts w:ascii="Calibri" w:eastAsia="Calibri" w:hAnsi="Calibri" w:cs="Calibr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492A"/>
    <w:rPr>
      <w:rFonts w:ascii="Calibri" w:eastAsia="Calibri" w:hAnsi="Calibri" w:cs="Calibri"/>
      <w:sz w:val="22"/>
      <w:szCs w:val="22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21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104"/>
    <w:rPr>
      <w:rFonts w:ascii="Calibri" w:eastAsia="Calibri" w:hAnsi="Calibri" w:cs="Calibri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C210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62767D-3358-BB40-8C1B-AB10997DE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52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ila Taib</dc:creator>
  <cp:keywords/>
  <dc:description/>
  <cp:lastModifiedBy>Asheila Taib</cp:lastModifiedBy>
  <cp:revision>3</cp:revision>
  <dcterms:created xsi:type="dcterms:W3CDTF">2021-11-26T10:37:00Z</dcterms:created>
  <dcterms:modified xsi:type="dcterms:W3CDTF">2021-11-26T10:56:00Z</dcterms:modified>
</cp:coreProperties>
</file>